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18A48" w14:textId="4A2CFAD3" w:rsidR="00692BB7" w:rsidRPr="00652E4E" w:rsidRDefault="00692BB7" w:rsidP="00775B04">
      <w:pPr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</w:pPr>
      <w:r w:rsidRPr="00652E4E"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  <w:t>S</w:t>
      </w:r>
      <w:r w:rsidR="00256F0E">
        <w:rPr>
          <w:rFonts w:ascii="Times New Roman" w:eastAsia="HelveticaNeueLTStd-LtCn" w:hAnsi="Times New Roman" w:cs="Times New Roman"/>
          <w:b/>
          <w:kern w:val="0"/>
          <w:sz w:val="24"/>
          <w:szCs w:val="24"/>
        </w:rPr>
        <w:t>2</w:t>
      </w:r>
      <w:r w:rsidR="00775B04">
        <w:rPr>
          <w:rFonts w:ascii="Times New Roman" w:eastAsia="HelveticaNeueLTStd-LtCn" w:hAnsi="Times New Roman" w:cs="Times New Roman"/>
          <w:b/>
          <w:kern w:val="0"/>
          <w:sz w:val="24"/>
          <w:szCs w:val="24"/>
        </w:rPr>
        <w:t>a</w:t>
      </w:r>
      <w:r w:rsidRPr="00652E4E"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  <w:t>. Multivariate logistic regression analysis of clinical characteristics among COVID-19 cases in different sex in China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538"/>
        <w:gridCol w:w="1507"/>
      </w:tblGrid>
      <w:tr w:rsidR="00692BB7" w:rsidRPr="00652E4E" w14:paraId="36E865AF" w14:textId="77777777" w:rsidTr="007A773A">
        <w:trPr>
          <w:trHeight w:val="448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</w:tcPr>
          <w:p w14:paraId="48B2E16B" w14:textId="199F02AE" w:rsidR="00692BB7" w:rsidRPr="00652E4E" w:rsidRDefault="00000CE4" w:rsidP="00775B04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652E4E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No symptoms</w:t>
            </w:r>
          </w:p>
        </w:tc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</w:tcPr>
          <w:p w14:paraId="117EAA0E" w14:textId="7D051144" w:rsidR="00692BB7" w:rsidRPr="00652E4E" w:rsidRDefault="00715658" w:rsidP="00775B04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  <w:t>a</w:t>
            </w:r>
            <w:r w:rsidR="00692BB7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  <w:t>P</w:t>
            </w:r>
            <w:r w:rsidR="00692BB7" w:rsidRPr="00652E4E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R (95 % CI) </w:t>
            </w:r>
            <w:r w:rsidR="00692BB7" w:rsidRPr="00652E4E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vertAlign w:val="superscript"/>
                <w:lang w:eastAsia="en-US"/>
              </w:rPr>
              <w:t>#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434E88F1" w14:textId="7777777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 w:rsidRPr="00652E4E">
              <w:rPr>
                <w:rFonts w:ascii="Times New Roman" w:eastAsia="HelveticaNeueLTStd-LtCn" w:hAnsi="Times New Roman" w:cs="Times New Roman" w:hint="eastAsia"/>
                <w:b/>
                <w:i/>
                <w:iCs/>
                <w:kern w:val="0"/>
                <w:sz w:val="24"/>
                <w:szCs w:val="24"/>
              </w:rPr>
              <w:t>P</w:t>
            </w:r>
            <w:r w:rsidRPr="00652E4E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 xml:space="preserve"> values</w:t>
            </w:r>
          </w:p>
        </w:tc>
      </w:tr>
      <w:tr w:rsidR="00692BB7" w:rsidRPr="00652E4E" w14:paraId="1DB21656" w14:textId="77777777" w:rsidTr="007A773A">
        <w:tc>
          <w:tcPr>
            <w:tcW w:w="1963" w:type="pct"/>
            <w:tcBorders>
              <w:top w:val="single" w:sz="4" w:space="0" w:color="auto"/>
            </w:tcBorders>
          </w:tcPr>
          <w:p w14:paraId="0C91C624" w14:textId="77777777" w:rsidR="00692BB7" w:rsidRPr="00652E4E" w:rsidRDefault="00692BB7" w:rsidP="00775B04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Sex</w:t>
            </w:r>
          </w:p>
        </w:tc>
        <w:tc>
          <w:tcPr>
            <w:tcW w:w="2130" w:type="pct"/>
            <w:tcBorders>
              <w:top w:val="single" w:sz="4" w:space="0" w:color="auto"/>
            </w:tcBorders>
          </w:tcPr>
          <w:p w14:paraId="4F6B0534" w14:textId="7777777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57B38996" w14:textId="7777777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692BB7" w:rsidRPr="00652E4E" w14:paraId="4AEA8955" w14:textId="77777777" w:rsidTr="007A773A">
        <w:tc>
          <w:tcPr>
            <w:tcW w:w="1963" w:type="pct"/>
          </w:tcPr>
          <w:p w14:paraId="540FA8B9" w14:textId="77777777" w:rsidR="00692BB7" w:rsidRPr="00652E4E" w:rsidRDefault="00692BB7" w:rsidP="00775B04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Males</w:t>
            </w:r>
          </w:p>
        </w:tc>
        <w:tc>
          <w:tcPr>
            <w:tcW w:w="2130" w:type="pct"/>
          </w:tcPr>
          <w:p w14:paraId="77C8A5FC" w14:textId="77777777" w:rsidR="00692BB7" w:rsidRPr="0017767B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67949A26" w14:textId="7777777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692BB7" w:rsidRPr="00652E4E" w14:paraId="2B7582F8" w14:textId="77777777" w:rsidTr="007A773A">
        <w:tc>
          <w:tcPr>
            <w:tcW w:w="1963" w:type="pct"/>
          </w:tcPr>
          <w:p w14:paraId="22A36071" w14:textId="77777777" w:rsidR="00692BB7" w:rsidRPr="00652E4E" w:rsidRDefault="00692BB7" w:rsidP="00775B04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F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males</w:t>
            </w:r>
          </w:p>
        </w:tc>
        <w:tc>
          <w:tcPr>
            <w:tcW w:w="2130" w:type="pct"/>
          </w:tcPr>
          <w:p w14:paraId="70B78B5E" w14:textId="4E5F8335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0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0.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8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4C6A7774" w14:textId="77777777" w:rsidR="00692BB7" w:rsidRPr="00E92282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E92282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692BB7" w:rsidRPr="00652E4E" w14:paraId="678009A7" w14:textId="77777777" w:rsidTr="007A773A">
        <w:tc>
          <w:tcPr>
            <w:tcW w:w="1963" w:type="pct"/>
          </w:tcPr>
          <w:p w14:paraId="562E382A" w14:textId="140162FE" w:rsidR="00692BB7" w:rsidRPr="00652E4E" w:rsidRDefault="00692BB7" w:rsidP="00775B04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Age</w:t>
            </w:r>
          </w:p>
        </w:tc>
        <w:tc>
          <w:tcPr>
            <w:tcW w:w="2130" w:type="pct"/>
          </w:tcPr>
          <w:p w14:paraId="462D7574" w14:textId="063C599A" w:rsidR="00692BB7" w:rsidRPr="00652E4E" w:rsidRDefault="007A773A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02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9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1.07)</w:t>
            </w:r>
          </w:p>
        </w:tc>
        <w:tc>
          <w:tcPr>
            <w:tcW w:w="907" w:type="pct"/>
          </w:tcPr>
          <w:p w14:paraId="58FFC6F2" w14:textId="5D85A542" w:rsidR="00692BB7" w:rsidRPr="00652E4E" w:rsidRDefault="007A773A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.3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5</w:t>
            </w:r>
          </w:p>
        </w:tc>
      </w:tr>
      <w:tr w:rsidR="00692BB7" w:rsidRPr="00652E4E" w14:paraId="6932DE3E" w14:textId="77777777" w:rsidTr="007A773A">
        <w:tc>
          <w:tcPr>
            <w:tcW w:w="1963" w:type="pct"/>
          </w:tcPr>
          <w:p w14:paraId="1D9F4CAE" w14:textId="77777777" w:rsidR="00692BB7" w:rsidRPr="00652E4E" w:rsidRDefault="00692BB7" w:rsidP="00775B04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MI group</w:t>
            </w:r>
          </w:p>
        </w:tc>
        <w:tc>
          <w:tcPr>
            <w:tcW w:w="2130" w:type="pct"/>
          </w:tcPr>
          <w:p w14:paraId="034D73B3" w14:textId="7777777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07" w:type="pct"/>
          </w:tcPr>
          <w:p w14:paraId="4D5C4E40" w14:textId="7777777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692BB7" w:rsidRPr="00652E4E" w14:paraId="7BEB3CBE" w14:textId="77777777" w:rsidTr="007A773A">
        <w:tc>
          <w:tcPr>
            <w:tcW w:w="1963" w:type="pct"/>
          </w:tcPr>
          <w:p w14:paraId="5F84DE11" w14:textId="20B1AD6D" w:rsidR="00692BB7" w:rsidRPr="007A773A" w:rsidRDefault="007A773A" w:rsidP="00775B04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&lt; 2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2130" w:type="pct"/>
          </w:tcPr>
          <w:p w14:paraId="07482173" w14:textId="77777777" w:rsidR="00692BB7" w:rsidRPr="0017767B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7537E223" w14:textId="7777777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7A773A" w:rsidRPr="00652E4E" w14:paraId="5C6B1B09" w14:textId="77777777" w:rsidTr="007A773A">
        <w:tc>
          <w:tcPr>
            <w:tcW w:w="1963" w:type="pct"/>
          </w:tcPr>
          <w:p w14:paraId="0A50CAB0" w14:textId="2A1B48E6" w:rsidR="007A773A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25-30</w:t>
            </w:r>
          </w:p>
        </w:tc>
        <w:tc>
          <w:tcPr>
            <w:tcW w:w="2130" w:type="pct"/>
          </w:tcPr>
          <w:p w14:paraId="587C72B7" w14:textId="536AF334" w:rsidR="007A773A" w:rsidRDefault="00715658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14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38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.30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3949B9D6" w14:textId="2C3D7B19" w:rsidR="007A773A" w:rsidRDefault="00715658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001</w:t>
            </w:r>
          </w:p>
        </w:tc>
      </w:tr>
      <w:tr w:rsidR="007A773A" w:rsidRPr="00652E4E" w14:paraId="434DEE5D" w14:textId="77777777" w:rsidTr="007A773A">
        <w:tc>
          <w:tcPr>
            <w:tcW w:w="1963" w:type="pct"/>
          </w:tcPr>
          <w:p w14:paraId="3EA1CB3D" w14:textId="1C1BAF83" w:rsidR="007A773A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30-35</w:t>
            </w:r>
          </w:p>
        </w:tc>
        <w:tc>
          <w:tcPr>
            <w:tcW w:w="2130" w:type="pct"/>
          </w:tcPr>
          <w:p w14:paraId="5FFEC384" w14:textId="251DF95E" w:rsidR="007A773A" w:rsidRDefault="00715658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38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1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3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4B9F8F6C" w14:textId="5265227A" w:rsidR="007A773A" w:rsidRDefault="00715658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236</w:t>
            </w:r>
          </w:p>
        </w:tc>
      </w:tr>
      <w:tr w:rsidR="007A773A" w:rsidRPr="00652E4E" w14:paraId="763A529C" w14:textId="77777777" w:rsidTr="007A773A">
        <w:tc>
          <w:tcPr>
            <w:tcW w:w="1963" w:type="pct"/>
          </w:tcPr>
          <w:p w14:paraId="7A227546" w14:textId="221199D1" w:rsidR="007A773A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35-40</w:t>
            </w:r>
          </w:p>
        </w:tc>
        <w:tc>
          <w:tcPr>
            <w:tcW w:w="2130" w:type="pct"/>
          </w:tcPr>
          <w:p w14:paraId="16FA090D" w14:textId="46A7A3CD" w:rsidR="007A773A" w:rsidRDefault="00715658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83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39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.68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1139ECB3" w14:textId="48A0FF5B" w:rsidR="007A773A" w:rsidRDefault="00715658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447</w:t>
            </w:r>
          </w:p>
        </w:tc>
      </w:tr>
      <w:tr w:rsidR="007A773A" w:rsidRPr="00652E4E" w14:paraId="450A4FB5" w14:textId="77777777" w:rsidTr="007A773A">
        <w:tc>
          <w:tcPr>
            <w:tcW w:w="1963" w:type="pct"/>
          </w:tcPr>
          <w:p w14:paraId="2D7D6F06" w14:textId="598343CC" w:rsidR="007A773A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0-45</w:t>
            </w:r>
          </w:p>
        </w:tc>
        <w:tc>
          <w:tcPr>
            <w:tcW w:w="2130" w:type="pct"/>
          </w:tcPr>
          <w:p w14:paraId="401913C5" w14:textId="67F8C7E6" w:rsidR="007A773A" w:rsidRDefault="00715658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.27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.42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.05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1D183733" w14:textId="568BE67C" w:rsidR="007A773A" w:rsidRDefault="00715658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210A2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7A773A" w:rsidRPr="00652E4E" w14:paraId="4991A8D9" w14:textId="77777777" w:rsidTr="007A773A">
        <w:tc>
          <w:tcPr>
            <w:tcW w:w="1963" w:type="pct"/>
          </w:tcPr>
          <w:p w14:paraId="5731FBB5" w14:textId="1563852B" w:rsidR="007A773A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5-50</w:t>
            </w:r>
          </w:p>
        </w:tc>
        <w:tc>
          <w:tcPr>
            <w:tcW w:w="2130" w:type="pct"/>
          </w:tcPr>
          <w:p w14:paraId="33923063" w14:textId="60A67EBF" w:rsidR="007A773A" w:rsidRDefault="00715658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.87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34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3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0A571372" w14:textId="6428062E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16</w:t>
            </w:r>
          </w:p>
        </w:tc>
      </w:tr>
      <w:tr w:rsidR="007A773A" w:rsidRPr="00652E4E" w14:paraId="2A441EB6" w14:textId="77777777" w:rsidTr="007A773A">
        <w:tc>
          <w:tcPr>
            <w:tcW w:w="1963" w:type="pct"/>
          </w:tcPr>
          <w:p w14:paraId="4B25DAEC" w14:textId="276A4057" w:rsidR="007A773A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0-55</w:t>
            </w:r>
          </w:p>
        </w:tc>
        <w:tc>
          <w:tcPr>
            <w:tcW w:w="2130" w:type="pct"/>
          </w:tcPr>
          <w:p w14:paraId="064C63CF" w14:textId="1B6CAEFB" w:rsidR="007A773A" w:rsidRDefault="00715658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.03e-08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(</w:t>
            </w:r>
            <w:r w:rsidRP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89e-09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 w:rsidRP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.17e-07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3B9DA808" w14:textId="2A519C8B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210A2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7A773A" w:rsidRPr="00652E4E" w14:paraId="256D7227" w14:textId="77777777" w:rsidTr="007A773A">
        <w:tc>
          <w:tcPr>
            <w:tcW w:w="1963" w:type="pct"/>
          </w:tcPr>
          <w:p w14:paraId="46C68B97" w14:textId="7AB1A468" w:rsidR="007A773A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-60</w:t>
            </w:r>
          </w:p>
        </w:tc>
        <w:tc>
          <w:tcPr>
            <w:tcW w:w="2130" w:type="pct"/>
          </w:tcPr>
          <w:p w14:paraId="49E60190" w14:textId="757D83C3" w:rsidR="007A773A" w:rsidRDefault="00715658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89e-08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 w:rsidRP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.25e-09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 w:rsidRP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59e-07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17D6C5C2" w14:textId="17EF3B78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210A2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692BB7" w:rsidRPr="00652E4E" w14:paraId="0AEADDD3" w14:textId="77777777" w:rsidTr="007A773A">
        <w:tc>
          <w:tcPr>
            <w:tcW w:w="1963" w:type="pct"/>
          </w:tcPr>
          <w:p w14:paraId="39FEBD51" w14:textId="4E6E8B00" w:rsidR="00692BB7" w:rsidRPr="00652E4E" w:rsidRDefault="007A773A" w:rsidP="00775B04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 w:rsidRPr="007A773A">
              <w:rPr>
                <w:rFonts w:ascii="Times New Roman" w:hAnsi="Times New Roman" w:cs="Times New Roman"/>
                <w:b/>
                <w:sz w:val="24"/>
                <w:szCs w:val="24"/>
              </w:rPr>
              <w:t>Surgery type</w:t>
            </w:r>
          </w:p>
        </w:tc>
        <w:tc>
          <w:tcPr>
            <w:tcW w:w="2130" w:type="pct"/>
          </w:tcPr>
          <w:p w14:paraId="7CB19E65" w14:textId="7777777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07" w:type="pct"/>
          </w:tcPr>
          <w:p w14:paraId="45167DF4" w14:textId="7777777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692BB7" w:rsidRPr="00652E4E" w14:paraId="4CB86BE8" w14:textId="77777777" w:rsidTr="007A773A">
        <w:tc>
          <w:tcPr>
            <w:tcW w:w="1963" w:type="pct"/>
          </w:tcPr>
          <w:p w14:paraId="6F4C9582" w14:textId="77777777" w:rsidR="00692BB7" w:rsidRPr="00652E4E" w:rsidRDefault="00692BB7" w:rsidP="00775B04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SG</w:t>
            </w:r>
          </w:p>
        </w:tc>
        <w:tc>
          <w:tcPr>
            <w:tcW w:w="2130" w:type="pct"/>
          </w:tcPr>
          <w:p w14:paraId="68107C5C" w14:textId="7777777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ref</w:t>
            </w:r>
          </w:p>
        </w:tc>
        <w:tc>
          <w:tcPr>
            <w:tcW w:w="907" w:type="pct"/>
          </w:tcPr>
          <w:p w14:paraId="5B7FB10F" w14:textId="7777777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692BB7" w:rsidRPr="00652E4E" w14:paraId="4366AFC9" w14:textId="77777777" w:rsidTr="007A773A">
        <w:tc>
          <w:tcPr>
            <w:tcW w:w="1963" w:type="pct"/>
          </w:tcPr>
          <w:p w14:paraId="5A108CDB" w14:textId="77777777" w:rsidR="00692BB7" w:rsidRPr="00652E4E" w:rsidRDefault="00692BB7" w:rsidP="00775B04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YGB</w:t>
            </w:r>
          </w:p>
        </w:tc>
        <w:tc>
          <w:tcPr>
            <w:tcW w:w="2130" w:type="pct"/>
          </w:tcPr>
          <w:p w14:paraId="47F884C6" w14:textId="4A0D13B5" w:rsidR="00692BB7" w:rsidRPr="00652E4E" w:rsidRDefault="00715658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03e-08</w:t>
            </w:r>
            <w:r w:rsidR="00692BB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 w:rsidRP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.31e-09</w:t>
            </w:r>
            <w:r w:rsidR="00692BB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 w:rsidRP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.22e-08</w:t>
            </w:r>
            <w:r w:rsidR="00692BB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240A8A41" w14:textId="7777777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E92282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692BB7" w:rsidRPr="00652E4E" w14:paraId="6D42DBCC" w14:textId="77777777" w:rsidTr="007A773A">
        <w:tc>
          <w:tcPr>
            <w:tcW w:w="1963" w:type="pct"/>
          </w:tcPr>
          <w:p w14:paraId="5572997F" w14:textId="77777777" w:rsidR="00692BB7" w:rsidRPr="00652E4E" w:rsidRDefault="00692BB7" w:rsidP="00775B04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thers</w:t>
            </w:r>
          </w:p>
        </w:tc>
        <w:tc>
          <w:tcPr>
            <w:tcW w:w="2130" w:type="pct"/>
          </w:tcPr>
          <w:p w14:paraId="2877710F" w14:textId="7DDCF46A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1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0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093910B6" w14:textId="3BD1084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47</w:t>
            </w:r>
          </w:p>
        </w:tc>
      </w:tr>
      <w:tr w:rsidR="00692BB7" w:rsidRPr="00652E4E" w14:paraId="2AE9E45A" w14:textId="77777777" w:rsidTr="007A773A">
        <w:tc>
          <w:tcPr>
            <w:tcW w:w="1963" w:type="pct"/>
          </w:tcPr>
          <w:p w14:paraId="38F71E77" w14:textId="77777777" w:rsidR="00692BB7" w:rsidRPr="00652E4E" w:rsidRDefault="00692BB7" w:rsidP="00775B04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ducational level</w:t>
            </w:r>
          </w:p>
        </w:tc>
        <w:tc>
          <w:tcPr>
            <w:tcW w:w="2130" w:type="pct"/>
          </w:tcPr>
          <w:p w14:paraId="7B5890B8" w14:textId="7777777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07" w:type="pct"/>
          </w:tcPr>
          <w:p w14:paraId="0FB4ECB7" w14:textId="7777777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692BB7" w:rsidRPr="00652E4E" w14:paraId="183EAE0C" w14:textId="77777777" w:rsidTr="007A773A">
        <w:tc>
          <w:tcPr>
            <w:tcW w:w="1963" w:type="pct"/>
          </w:tcPr>
          <w:p w14:paraId="69EA0930" w14:textId="77777777" w:rsidR="00692BB7" w:rsidRPr="0017767B" w:rsidRDefault="00692BB7" w:rsidP="00775B04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High school and below</w:t>
            </w:r>
          </w:p>
        </w:tc>
        <w:tc>
          <w:tcPr>
            <w:tcW w:w="2130" w:type="pct"/>
          </w:tcPr>
          <w:p w14:paraId="526F74FE" w14:textId="7777777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18E80619" w14:textId="77777777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692BB7" w:rsidRPr="00652E4E" w14:paraId="08865ADE" w14:textId="77777777" w:rsidTr="007A773A">
        <w:tc>
          <w:tcPr>
            <w:tcW w:w="1963" w:type="pct"/>
          </w:tcPr>
          <w:p w14:paraId="37A7C858" w14:textId="77777777" w:rsidR="00692BB7" w:rsidRPr="0017767B" w:rsidRDefault="00692BB7" w:rsidP="00775B04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 Junior college</w:t>
            </w:r>
          </w:p>
        </w:tc>
        <w:tc>
          <w:tcPr>
            <w:tcW w:w="2130" w:type="pct"/>
          </w:tcPr>
          <w:p w14:paraId="3ABDA479" w14:textId="1A25389C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1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1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185B7AE5" w14:textId="25AC668F" w:rsidR="00692BB7" w:rsidRPr="00652E4E" w:rsidRDefault="007A773A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1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8</w:t>
            </w:r>
          </w:p>
        </w:tc>
      </w:tr>
      <w:tr w:rsidR="00692BB7" w:rsidRPr="00652E4E" w14:paraId="48EEF9F8" w14:textId="77777777" w:rsidTr="007A773A">
        <w:tc>
          <w:tcPr>
            <w:tcW w:w="1963" w:type="pct"/>
          </w:tcPr>
          <w:p w14:paraId="2558A88D" w14:textId="77777777" w:rsidR="00692BB7" w:rsidRPr="0017767B" w:rsidRDefault="00692BB7" w:rsidP="00775B04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 Undergraduate</w:t>
            </w:r>
          </w:p>
        </w:tc>
        <w:tc>
          <w:tcPr>
            <w:tcW w:w="2130" w:type="pct"/>
          </w:tcPr>
          <w:p w14:paraId="55470203" w14:textId="0A901921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5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9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2025104C" w14:textId="01E462CB" w:rsidR="00692BB7" w:rsidRPr="00652E4E" w:rsidRDefault="007A773A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04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</w:tr>
      <w:tr w:rsidR="00692BB7" w:rsidRPr="00652E4E" w14:paraId="4E6CD2A5" w14:textId="77777777" w:rsidTr="007A773A">
        <w:tc>
          <w:tcPr>
            <w:tcW w:w="1963" w:type="pct"/>
          </w:tcPr>
          <w:p w14:paraId="12F86814" w14:textId="77777777" w:rsidR="00692BB7" w:rsidRPr="0017767B" w:rsidRDefault="00692BB7" w:rsidP="00775B04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Postgraduate</w:t>
            </w:r>
          </w:p>
        </w:tc>
        <w:tc>
          <w:tcPr>
            <w:tcW w:w="2130" w:type="pct"/>
          </w:tcPr>
          <w:p w14:paraId="5EBD7798" w14:textId="22D2AA9C" w:rsidR="00692BB7" w:rsidRPr="00652E4E" w:rsidRDefault="00692BB7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4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25A1E221" w14:textId="1677B7B9" w:rsidR="00692BB7" w:rsidRPr="00652E4E" w:rsidRDefault="007A773A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21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</w:tr>
      <w:tr w:rsidR="007A773A" w:rsidRPr="00652E4E" w14:paraId="1C397293" w14:textId="77777777" w:rsidTr="007A773A">
        <w:tc>
          <w:tcPr>
            <w:tcW w:w="1963" w:type="pct"/>
          </w:tcPr>
          <w:p w14:paraId="1456E2E6" w14:textId="52288D00" w:rsidR="007A773A" w:rsidRPr="007A773A" w:rsidRDefault="007A773A" w:rsidP="007A773A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2130" w:type="pct"/>
          </w:tcPr>
          <w:p w14:paraId="644B5690" w14:textId="77777777" w:rsidR="007A773A" w:rsidRDefault="007A773A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07" w:type="pct"/>
          </w:tcPr>
          <w:p w14:paraId="3944B751" w14:textId="77777777" w:rsidR="007A773A" w:rsidRDefault="007A773A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7AA1F3EB" w14:textId="77777777" w:rsidTr="007A773A">
        <w:tc>
          <w:tcPr>
            <w:tcW w:w="1963" w:type="pct"/>
          </w:tcPr>
          <w:p w14:paraId="14FC3307" w14:textId="60ED186D" w:rsidR="007A773A" w:rsidRPr="0017767B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Current</w:t>
            </w:r>
          </w:p>
        </w:tc>
        <w:tc>
          <w:tcPr>
            <w:tcW w:w="2130" w:type="pct"/>
          </w:tcPr>
          <w:p w14:paraId="2A3E5EEC" w14:textId="6074A12B" w:rsidR="007A773A" w:rsidRDefault="007A773A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35CC533C" w14:textId="77777777" w:rsidR="007A773A" w:rsidRDefault="007A773A" w:rsidP="00775B0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6D2F49DF" w14:textId="77777777" w:rsidTr="007A773A">
        <w:tc>
          <w:tcPr>
            <w:tcW w:w="1963" w:type="pct"/>
          </w:tcPr>
          <w:p w14:paraId="71860ED6" w14:textId="4932DF1B" w:rsidR="007A773A" w:rsidRPr="0017767B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0A738B">
              <w:rPr>
                <w:rFonts w:ascii="Times New Roman" w:hAnsi="Times New Roman" w:cs="Times New Roman"/>
                <w:sz w:val="24"/>
                <w:szCs w:val="24"/>
              </w:rPr>
              <w:t xml:space="preserve"> Former</w:t>
            </w:r>
          </w:p>
        </w:tc>
        <w:tc>
          <w:tcPr>
            <w:tcW w:w="2130" w:type="pct"/>
          </w:tcPr>
          <w:p w14:paraId="3EF423C0" w14:textId="4C3C6193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.72 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0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59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370C47E7" w14:textId="5C4B3DA5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618</w:t>
            </w:r>
          </w:p>
        </w:tc>
      </w:tr>
      <w:tr w:rsidR="007A773A" w:rsidRPr="00652E4E" w14:paraId="597E80D8" w14:textId="77777777" w:rsidTr="007A773A">
        <w:tc>
          <w:tcPr>
            <w:tcW w:w="1963" w:type="pct"/>
          </w:tcPr>
          <w:p w14:paraId="1A17AF73" w14:textId="6D54A245" w:rsidR="007A773A" w:rsidRPr="0017767B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0A738B">
              <w:rPr>
                <w:rFonts w:ascii="Times New Roman" w:hAnsi="Times New Roman" w:cs="Times New Roman"/>
                <w:sz w:val="24"/>
                <w:szCs w:val="24"/>
              </w:rPr>
              <w:t xml:space="preserve"> Never</w:t>
            </w:r>
          </w:p>
        </w:tc>
        <w:tc>
          <w:tcPr>
            <w:tcW w:w="2130" w:type="pct"/>
          </w:tcPr>
          <w:p w14:paraId="19B2A074" w14:textId="67A7FBAC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.98 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6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06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74C2352A" w14:textId="519D576F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949</w:t>
            </w:r>
          </w:p>
        </w:tc>
      </w:tr>
      <w:tr w:rsidR="007A773A" w:rsidRPr="00652E4E" w14:paraId="3868C2CD" w14:textId="77777777" w:rsidTr="007A773A">
        <w:tc>
          <w:tcPr>
            <w:tcW w:w="1963" w:type="pct"/>
          </w:tcPr>
          <w:p w14:paraId="1FD77185" w14:textId="17DF0721" w:rsidR="007A773A" w:rsidRPr="0017767B" w:rsidRDefault="007A773A" w:rsidP="007A773A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130" w:type="pct"/>
          </w:tcPr>
          <w:p w14:paraId="272AC0ED" w14:textId="77777777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07" w:type="pct"/>
          </w:tcPr>
          <w:p w14:paraId="2E38141F" w14:textId="77777777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2F7A6CAD" w14:textId="77777777" w:rsidTr="007A773A">
        <w:tc>
          <w:tcPr>
            <w:tcW w:w="1963" w:type="pct"/>
          </w:tcPr>
          <w:p w14:paraId="63623EA8" w14:textId="2AB7B97A" w:rsidR="007A773A" w:rsidRPr="0017767B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Current</w:t>
            </w:r>
          </w:p>
        </w:tc>
        <w:tc>
          <w:tcPr>
            <w:tcW w:w="2130" w:type="pct"/>
          </w:tcPr>
          <w:p w14:paraId="4B0A9809" w14:textId="0ABA3A98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70776569" w14:textId="77777777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131F9CDD" w14:textId="77777777" w:rsidTr="007A773A">
        <w:tc>
          <w:tcPr>
            <w:tcW w:w="1963" w:type="pct"/>
          </w:tcPr>
          <w:p w14:paraId="4C0E3FCC" w14:textId="6553550F" w:rsidR="007A773A" w:rsidRPr="0017767B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0A738B">
              <w:rPr>
                <w:rFonts w:ascii="Times New Roman" w:hAnsi="Times New Roman" w:cs="Times New Roman"/>
                <w:sz w:val="24"/>
                <w:szCs w:val="24"/>
              </w:rPr>
              <w:t xml:space="preserve"> Former</w:t>
            </w:r>
          </w:p>
        </w:tc>
        <w:tc>
          <w:tcPr>
            <w:tcW w:w="2130" w:type="pct"/>
          </w:tcPr>
          <w:p w14:paraId="59B2570A" w14:textId="21D52F31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.6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(0.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0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00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29C203FC" w14:textId="747A783D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0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3</w:t>
            </w:r>
          </w:p>
        </w:tc>
      </w:tr>
      <w:tr w:rsidR="007A773A" w:rsidRPr="00652E4E" w14:paraId="4F3F74BF" w14:textId="77777777" w:rsidTr="007A773A">
        <w:tc>
          <w:tcPr>
            <w:tcW w:w="1963" w:type="pct"/>
          </w:tcPr>
          <w:p w14:paraId="56F4B095" w14:textId="48F31530" w:rsidR="007A773A" w:rsidRPr="0017767B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0A738B">
              <w:rPr>
                <w:rFonts w:ascii="Times New Roman" w:hAnsi="Times New Roman" w:cs="Times New Roman"/>
                <w:sz w:val="24"/>
                <w:szCs w:val="24"/>
              </w:rPr>
              <w:t xml:space="preserve"> Never</w:t>
            </w:r>
          </w:p>
        </w:tc>
        <w:tc>
          <w:tcPr>
            <w:tcW w:w="2130" w:type="pct"/>
          </w:tcPr>
          <w:p w14:paraId="04271B20" w14:textId="7089564A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.8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9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6B4849AD" w14:textId="3D742350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85</w:t>
            </w:r>
          </w:p>
        </w:tc>
      </w:tr>
      <w:tr w:rsidR="007A773A" w:rsidRPr="00652E4E" w14:paraId="5B5CDE50" w14:textId="77777777" w:rsidTr="007A773A">
        <w:tc>
          <w:tcPr>
            <w:tcW w:w="1963" w:type="pct"/>
          </w:tcPr>
          <w:p w14:paraId="3FD9E8CC" w14:textId="77777777" w:rsidR="007A773A" w:rsidRPr="0017767B" w:rsidRDefault="007A773A" w:rsidP="007A773A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2130" w:type="pct"/>
          </w:tcPr>
          <w:p w14:paraId="25C4A052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07" w:type="pct"/>
          </w:tcPr>
          <w:p w14:paraId="034724D6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16B15EF2" w14:textId="77777777" w:rsidTr="007A773A">
        <w:tc>
          <w:tcPr>
            <w:tcW w:w="1963" w:type="pct"/>
          </w:tcPr>
          <w:p w14:paraId="14C9823A" w14:textId="77777777" w:rsidR="007A773A" w:rsidRPr="0017767B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hAnsi="Times New Roman" w:cs="Times New Roman"/>
                <w:sz w:val="24"/>
                <w:szCs w:val="24"/>
              </w:rPr>
              <w:t xml:space="preserve"> Divorce</w:t>
            </w:r>
          </w:p>
        </w:tc>
        <w:tc>
          <w:tcPr>
            <w:tcW w:w="2130" w:type="pct"/>
          </w:tcPr>
          <w:p w14:paraId="1195A96A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3590FFC8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19BE1A51" w14:textId="77777777" w:rsidTr="007A773A">
        <w:tc>
          <w:tcPr>
            <w:tcW w:w="1963" w:type="pct"/>
          </w:tcPr>
          <w:p w14:paraId="2D9421BD" w14:textId="77777777" w:rsidR="007A773A" w:rsidRPr="0017767B" w:rsidRDefault="007A773A" w:rsidP="007A773A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hAnsi="Times New Roman" w:cs="Times New Roman"/>
                <w:sz w:val="24"/>
                <w:szCs w:val="24"/>
              </w:rPr>
              <w:t xml:space="preserve">  Married</w:t>
            </w:r>
          </w:p>
        </w:tc>
        <w:tc>
          <w:tcPr>
            <w:tcW w:w="2130" w:type="pct"/>
          </w:tcPr>
          <w:p w14:paraId="26DF0F80" w14:textId="144CE2F9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5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1.4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5662720C" w14:textId="76B3A319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2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5</w:t>
            </w:r>
          </w:p>
        </w:tc>
      </w:tr>
      <w:tr w:rsidR="007A773A" w:rsidRPr="00652E4E" w14:paraId="03B5A027" w14:textId="77777777" w:rsidTr="007A773A">
        <w:tc>
          <w:tcPr>
            <w:tcW w:w="1963" w:type="pct"/>
          </w:tcPr>
          <w:p w14:paraId="2D0454BE" w14:textId="77777777" w:rsidR="007A773A" w:rsidRPr="0017767B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hAnsi="Times New Roman" w:cs="Times New Roman"/>
                <w:sz w:val="24"/>
                <w:szCs w:val="24"/>
              </w:rPr>
              <w:t xml:space="preserve"> Unmarried</w:t>
            </w:r>
          </w:p>
        </w:tc>
        <w:tc>
          <w:tcPr>
            <w:tcW w:w="2130" w:type="pct"/>
          </w:tcPr>
          <w:p w14:paraId="1A33C329" w14:textId="4FBFC6A2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3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4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3.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1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4ED2AFF8" w14:textId="04600D1B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3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5</w:t>
            </w:r>
          </w:p>
        </w:tc>
      </w:tr>
      <w:tr w:rsidR="007A773A" w:rsidRPr="00652E4E" w14:paraId="67CF5026" w14:textId="77777777" w:rsidTr="007A773A">
        <w:tc>
          <w:tcPr>
            <w:tcW w:w="1963" w:type="pct"/>
          </w:tcPr>
          <w:p w14:paraId="1AA77215" w14:textId="243FD3E0" w:rsidR="007A773A" w:rsidRPr="007A773A" w:rsidRDefault="007A773A" w:rsidP="007A77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 (ref: no)</w:t>
            </w:r>
          </w:p>
        </w:tc>
        <w:tc>
          <w:tcPr>
            <w:tcW w:w="2130" w:type="pct"/>
          </w:tcPr>
          <w:p w14:paraId="24D041AF" w14:textId="0AA13CA2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86</w:t>
            </w:r>
            <w:r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</w:t>
            </w:r>
            <w:r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2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</w:t>
            </w:r>
            <w:r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647496F0" w14:textId="708B1942" w:rsidR="007A773A" w:rsidRP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7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4</w:t>
            </w:r>
          </w:p>
        </w:tc>
      </w:tr>
      <w:tr w:rsidR="007A773A" w:rsidRPr="00652E4E" w14:paraId="60A46901" w14:textId="77777777" w:rsidTr="00886951">
        <w:tc>
          <w:tcPr>
            <w:tcW w:w="1963" w:type="pct"/>
          </w:tcPr>
          <w:p w14:paraId="55BE1DBF" w14:textId="14391764" w:rsidR="007A773A" w:rsidRPr="007A773A" w:rsidRDefault="007A773A" w:rsidP="007A77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(ref: no)</w:t>
            </w:r>
          </w:p>
        </w:tc>
        <w:tc>
          <w:tcPr>
            <w:tcW w:w="2130" w:type="pct"/>
          </w:tcPr>
          <w:p w14:paraId="79880B83" w14:textId="3A4FF43C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2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</w:t>
            </w:r>
            <w:r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</w:t>
            </w:r>
            <w:r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1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.7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</w:t>
            </w:r>
            <w:r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732EACB4" w14:textId="07018541" w:rsidR="007A773A" w:rsidRP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71565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06</w:t>
            </w:r>
          </w:p>
        </w:tc>
      </w:tr>
      <w:tr w:rsidR="00886951" w:rsidRPr="00652E4E" w14:paraId="04365111" w14:textId="77777777" w:rsidTr="007A773A">
        <w:tc>
          <w:tcPr>
            <w:tcW w:w="1963" w:type="pct"/>
            <w:tcBorders>
              <w:bottom w:val="single" w:sz="4" w:space="0" w:color="auto"/>
            </w:tcBorders>
          </w:tcPr>
          <w:p w14:paraId="45D5060C" w14:textId="05A0A3A9" w:rsidR="00886951" w:rsidRPr="007A773A" w:rsidRDefault="00886951" w:rsidP="007A77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CD3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vertAlign w:val="superscript"/>
              </w:rPr>
              <w:t>§</w:t>
            </w:r>
            <w: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V</w:t>
            </w:r>
            <w:r w:rsidRPr="00DA7CD3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ariance of the group variable</w:t>
            </w:r>
          </w:p>
        </w:tc>
        <w:tc>
          <w:tcPr>
            <w:tcW w:w="2130" w:type="pct"/>
            <w:tcBorders>
              <w:bottom w:val="single" w:sz="4" w:space="0" w:color="auto"/>
            </w:tcBorders>
          </w:tcPr>
          <w:p w14:paraId="1855DA45" w14:textId="6FFC8EF2" w:rsidR="00886951" w:rsidRDefault="00886951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30A34FBA" w14:textId="77777777" w:rsidR="00886951" w:rsidRPr="007A773A" w:rsidRDefault="00886951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</w:tbl>
    <w:p w14:paraId="69CDB096" w14:textId="77777777" w:rsidR="00692BB7" w:rsidRPr="00652E4E" w:rsidRDefault="00692BB7" w:rsidP="00775B04">
      <w:pPr>
        <w:rPr>
          <w:rFonts w:ascii="Times New Roman" w:eastAsia="HelveticaNeueLTStd-LtCn" w:hAnsi="Times New Roman" w:cs="Times New Roman"/>
          <w:bCs/>
          <w:sz w:val="24"/>
          <w:szCs w:val="24"/>
        </w:rPr>
      </w:pPr>
      <w:r w:rsidRPr="00652E4E">
        <w:rPr>
          <w:rFonts w:ascii="Times New Roman" w:eastAsia="HelveticaNeueLTStd-LtCn" w:hAnsi="Times New Roman" w:cs="Times New Roman"/>
          <w:b/>
          <w:sz w:val="24"/>
          <w:szCs w:val="24"/>
        </w:rPr>
        <w:t>Abbreviations:</w:t>
      </w:r>
      <w:r w:rsidRPr="00652E4E">
        <w:t xml:space="preserve"> </w:t>
      </w:r>
      <w:r>
        <w:rPr>
          <w:rFonts w:ascii="Times New Roman" w:eastAsia="HelveticaNeueLTStd-LtCn" w:hAnsi="Times New Roman" w:cs="Times New Roman"/>
          <w:bCs/>
          <w:sz w:val="24"/>
          <w:szCs w:val="24"/>
        </w:rPr>
        <w:t>P</w:t>
      </w:r>
      <w:r w:rsidRPr="00652E4E">
        <w:rPr>
          <w:rFonts w:ascii="Times New Roman" w:eastAsia="HelveticaNeueLTStd-LtCn" w:hAnsi="Times New Roman" w:cs="Times New Roman"/>
          <w:bCs/>
          <w:sz w:val="24"/>
          <w:szCs w:val="24"/>
        </w:rPr>
        <w:t xml:space="preserve">R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C71F5">
        <w:rPr>
          <w:rFonts w:ascii="Times New Roman" w:hAnsi="Times New Roman" w:cs="Times New Roman"/>
          <w:sz w:val="24"/>
          <w:szCs w:val="24"/>
        </w:rPr>
        <w:t xml:space="preserve">revalenc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8C71F5">
        <w:rPr>
          <w:rFonts w:ascii="Times New Roman" w:hAnsi="Times New Roman" w:cs="Times New Roman"/>
          <w:sz w:val="24"/>
          <w:szCs w:val="24"/>
        </w:rPr>
        <w:t>atio</w:t>
      </w:r>
      <w:r w:rsidRPr="00652E4E">
        <w:rPr>
          <w:rFonts w:ascii="Times New Roman" w:eastAsia="HelveticaNeueLTStd-LtCn" w:hAnsi="Times New Roman" w:cs="Times New Roman"/>
          <w:bCs/>
          <w:sz w:val="24"/>
          <w:szCs w:val="24"/>
        </w:rPr>
        <w:t>; CI, confidence interval</w:t>
      </w:r>
      <w:r>
        <w:rPr>
          <w:rFonts w:ascii="Times New Roman" w:eastAsia="HelveticaNeueLTStd-LtCn" w:hAnsi="Times New Roman" w:cs="Times New Roman"/>
          <w:bCs/>
          <w:sz w:val="24"/>
          <w:szCs w:val="24"/>
        </w:rPr>
        <w:t>; BMI,</w:t>
      </w:r>
    </w:p>
    <w:p w14:paraId="12FC6215" w14:textId="418A5DBA" w:rsidR="00692BB7" w:rsidRDefault="00692BB7" w:rsidP="00775B04">
      <w:pPr>
        <w:rPr>
          <w:rFonts w:ascii="Times New Roman" w:eastAsia="HelveticaNeueLTStd-LtCn" w:hAnsi="Times New Roman" w:cs="Times New Roman"/>
          <w:bCs/>
          <w:sz w:val="24"/>
          <w:szCs w:val="24"/>
        </w:rPr>
      </w:pPr>
      <w:r w:rsidRPr="00652E4E"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  <w:t xml:space="preserve">#: </w:t>
      </w:r>
      <w:r w:rsidR="007A773A" w:rsidRPr="00652E4E">
        <w:rPr>
          <w:rFonts w:ascii="Times New Roman" w:eastAsia="HelveticaNeueLTStd-LtCn" w:hAnsi="Times New Roman" w:cs="Times New Roman"/>
          <w:bCs/>
          <w:sz w:val="24"/>
          <w:szCs w:val="24"/>
        </w:rPr>
        <w:t xml:space="preserve">adjusted for </w:t>
      </w:r>
      <w:r w:rsidR="007A773A" w:rsidRPr="00A33D28">
        <w:rPr>
          <w:rFonts w:ascii="Times New Roman" w:eastAsia="HelveticaNeueLTStd-LtCn" w:hAnsi="Times New Roman" w:cs="Times New Roman"/>
          <w:bCs/>
          <w:sz w:val="24"/>
          <w:szCs w:val="24"/>
        </w:rPr>
        <w:t>age (years), BMI group, education level, marital status, smoking status, alcohol consumption, bariatric surgery type, hypertension, and diabetes</w:t>
      </w:r>
      <w:r w:rsidR="007A773A">
        <w:rPr>
          <w:rFonts w:ascii="Times New Roman" w:eastAsia="HelveticaNeueLTStd-LtCn" w:hAnsi="Times New Roman" w:cs="Times New Roman"/>
          <w:bCs/>
          <w:sz w:val="24"/>
          <w:szCs w:val="24"/>
        </w:rPr>
        <w:t>.</w:t>
      </w:r>
    </w:p>
    <w:p w14:paraId="3A994007" w14:textId="77777777" w:rsidR="00886951" w:rsidRPr="00467C1C" w:rsidRDefault="00886951" w:rsidP="00886951">
      <w:pPr>
        <w:rPr>
          <w:rFonts w:ascii="Times New Roman" w:hAnsi="Times New Roman" w:cs="Times New Roman"/>
          <w:bCs/>
          <w:sz w:val="24"/>
          <w:szCs w:val="24"/>
        </w:rPr>
      </w:pPr>
      <w:r w:rsidRPr="00467C1C">
        <w:rPr>
          <w:rFonts w:ascii="Times New Roman" w:eastAsia="HelveticaNeueLTStd-LtCn" w:hAnsi="Times New Roman" w:cs="Times New Roman"/>
          <w:bCs/>
          <w:kern w:val="0"/>
          <w:sz w:val="24"/>
          <w:szCs w:val="24"/>
          <w:vertAlign w:val="superscript"/>
        </w:rPr>
        <w:lastRenderedPageBreak/>
        <w:t>§</w:t>
      </w:r>
      <w:r w:rsidRPr="00467C1C">
        <w:rPr>
          <w:rFonts w:ascii="Times New Roman" w:eastAsia="HelveticaNeueLTStd-LtCn" w:hAnsi="Times New Roman" w:cs="Times New Roman"/>
          <w:bCs/>
          <w:kern w:val="0"/>
          <w:sz w:val="24"/>
          <w:szCs w:val="24"/>
        </w:rPr>
        <w:t>Variance of the group variable indicates the magnitude of variability among individual centers within the groups</w:t>
      </w:r>
      <w:r>
        <w:rPr>
          <w:rFonts w:ascii="Times New Roman" w:eastAsia="HelveticaNeueLTStd-LtCn" w:hAnsi="Times New Roman" w:cs="Times New Roman"/>
          <w:bCs/>
          <w:kern w:val="0"/>
          <w:sz w:val="24"/>
          <w:szCs w:val="24"/>
        </w:rPr>
        <w:t>.</w:t>
      </w:r>
    </w:p>
    <w:p w14:paraId="66392DA7" w14:textId="77777777" w:rsidR="00886951" w:rsidRPr="00886951" w:rsidRDefault="00886951" w:rsidP="00775B04">
      <w:pPr>
        <w:rPr>
          <w:rFonts w:ascii="Times New Roman" w:eastAsia="HelveticaNeueLTStd-LtCn" w:hAnsi="Times New Roman" w:cs="Times New Roman"/>
          <w:bCs/>
          <w:sz w:val="24"/>
          <w:szCs w:val="24"/>
        </w:rPr>
      </w:pPr>
    </w:p>
    <w:p w14:paraId="35B17490" w14:textId="77777777" w:rsidR="00692BB7" w:rsidRDefault="00692BB7" w:rsidP="00775B04"/>
    <w:p w14:paraId="02D5B291" w14:textId="2811311E" w:rsidR="00000CE4" w:rsidRPr="00652E4E" w:rsidRDefault="00000CE4" w:rsidP="00000CE4">
      <w:pPr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</w:pPr>
      <w:r w:rsidRPr="00652E4E"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  <w:t>S</w:t>
      </w:r>
      <w:r w:rsidR="00256F0E">
        <w:rPr>
          <w:rFonts w:ascii="Times New Roman" w:eastAsia="HelveticaNeueLTStd-LtCn" w:hAnsi="Times New Roman" w:cs="Times New Roman"/>
          <w:b/>
          <w:kern w:val="0"/>
          <w:sz w:val="24"/>
          <w:szCs w:val="24"/>
        </w:rPr>
        <w:t>2</w:t>
      </w:r>
      <w:r w:rsidR="001B34A3">
        <w:rPr>
          <w:rFonts w:ascii="Times New Roman" w:eastAsia="HelveticaNeueLTStd-LtCn" w:hAnsi="Times New Roman" w:cs="Times New Roman"/>
          <w:b/>
          <w:kern w:val="0"/>
          <w:sz w:val="24"/>
          <w:szCs w:val="24"/>
        </w:rPr>
        <w:t>b</w:t>
      </w:r>
      <w:r w:rsidRPr="00652E4E"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  <w:t>. Multivariate logistic regression analysis of clinical characteristics among COVID-19 cases in different sex in China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538"/>
        <w:gridCol w:w="1507"/>
      </w:tblGrid>
      <w:tr w:rsidR="007A773A" w:rsidRPr="00652E4E" w14:paraId="7FFFC862" w14:textId="77777777" w:rsidTr="00214E7A">
        <w:trPr>
          <w:trHeight w:val="448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</w:tcPr>
          <w:p w14:paraId="2493D5C5" w14:textId="0327FF1A" w:rsidR="007A773A" w:rsidRPr="00652E4E" w:rsidRDefault="007A773A" w:rsidP="00214E7A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652E4E">
              <w:rPr>
                <w:rFonts w:ascii="Times New Roman" w:hAnsi="Times New Roman" w:cs="Times New Roman"/>
                <w:b/>
                <w:sz w:val="24"/>
                <w:szCs w:val="24"/>
              </w:rPr>
              <w:t>No medication was taken</w:t>
            </w:r>
          </w:p>
        </w:tc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</w:tcPr>
          <w:p w14:paraId="567C9E3D" w14:textId="3AE1C7E5" w:rsidR="007A773A" w:rsidRPr="00652E4E" w:rsidRDefault="00AB13BC" w:rsidP="00214E7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  <w:t>a</w:t>
            </w:r>
            <w:r w:rsidR="007A773A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  <w:t>P</w:t>
            </w:r>
            <w:r w:rsidR="007A773A" w:rsidRPr="00652E4E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R (95 % CI) </w:t>
            </w:r>
            <w:r w:rsidR="007A773A" w:rsidRPr="00652E4E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vertAlign w:val="superscript"/>
                <w:lang w:eastAsia="en-US"/>
              </w:rPr>
              <w:t>#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05CF626E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 w:rsidRPr="00652E4E">
              <w:rPr>
                <w:rFonts w:ascii="Times New Roman" w:eastAsia="HelveticaNeueLTStd-LtCn" w:hAnsi="Times New Roman" w:cs="Times New Roman" w:hint="eastAsia"/>
                <w:b/>
                <w:i/>
                <w:iCs/>
                <w:kern w:val="0"/>
                <w:sz w:val="24"/>
                <w:szCs w:val="24"/>
              </w:rPr>
              <w:t>P</w:t>
            </w:r>
            <w:r w:rsidRPr="00652E4E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 xml:space="preserve"> values</w:t>
            </w:r>
          </w:p>
        </w:tc>
      </w:tr>
      <w:tr w:rsidR="007A773A" w:rsidRPr="00652E4E" w14:paraId="13680BF9" w14:textId="77777777" w:rsidTr="00214E7A">
        <w:tc>
          <w:tcPr>
            <w:tcW w:w="1963" w:type="pct"/>
            <w:tcBorders>
              <w:top w:val="single" w:sz="4" w:space="0" w:color="auto"/>
            </w:tcBorders>
          </w:tcPr>
          <w:p w14:paraId="12B7612C" w14:textId="77777777" w:rsidR="007A773A" w:rsidRPr="00652E4E" w:rsidRDefault="007A773A" w:rsidP="00214E7A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Sex</w:t>
            </w:r>
          </w:p>
        </w:tc>
        <w:tc>
          <w:tcPr>
            <w:tcW w:w="2130" w:type="pct"/>
            <w:tcBorders>
              <w:top w:val="single" w:sz="4" w:space="0" w:color="auto"/>
            </w:tcBorders>
          </w:tcPr>
          <w:p w14:paraId="20179B58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44AF47F3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02BA62B2" w14:textId="77777777" w:rsidTr="00214E7A">
        <w:tc>
          <w:tcPr>
            <w:tcW w:w="1963" w:type="pct"/>
          </w:tcPr>
          <w:p w14:paraId="19A00901" w14:textId="77777777" w:rsidR="007A773A" w:rsidRPr="00652E4E" w:rsidRDefault="007A773A" w:rsidP="00214E7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Males</w:t>
            </w:r>
          </w:p>
        </w:tc>
        <w:tc>
          <w:tcPr>
            <w:tcW w:w="2130" w:type="pct"/>
          </w:tcPr>
          <w:p w14:paraId="2B863206" w14:textId="77777777" w:rsidR="007A773A" w:rsidRPr="0017767B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5639CEAB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7A773A" w:rsidRPr="00652E4E" w14:paraId="56E05B14" w14:textId="77777777" w:rsidTr="00214E7A">
        <w:tc>
          <w:tcPr>
            <w:tcW w:w="1963" w:type="pct"/>
          </w:tcPr>
          <w:p w14:paraId="436901B5" w14:textId="77777777" w:rsidR="007A773A" w:rsidRPr="00652E4E" w:rsidRDefault="007A773A" w:rsidP="00214E7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F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males</w:t>
            </w:r>
          </w:p>
        </w:tc>
        <w:tc>
          <w:tcPr>
            <w:tcW w:w="2130" w:type="pct"/>
          </w:tcPr>
          <w:p w14:paraId="2E735BB1" w14:textId="4D056DAF" w:rsidR="007A773A" w:rsidRPr="00652E4E" w:rsidRDefault="00B37AB9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76 (0.70 to 0.82)</w:t>
            </w:r>
          </w:p>
        </w:tc>
        <w:tc>
          <w:tcPr>
            <w:tcW w:w="907" w:type="pct"/>
          </w:tcPr>
          <w:p w14:paraId="1A91651A" w14:textId="77777777" w:rsidR="007A773A" w:rsidRPr="00E92282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E92282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7A773A" w:rsidRPr="00652E4E" w14:paraId="0C95039D" w14:textId="77777777" w:rsidTr="00214E7A">
        <w:tc>
          <w:tcPr>
            <w:tcW w:w="1963" w:type="pct"/>
          </w:tcPr>
          <w:p w14:paraId="7812F6CA" w14:textId="644DB40E" w:rsidR="007A773A" w:rsidRPr="00652E4E" w:rsidRDefault="007A773A" w:rsidP="00214E7A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Age</w:t>
            </w:r>
          </w:p>
        </w:tc>
        <w:tc>
          <w:tcPr>
            <w:tcW w:w="2130" w:type="pct"/>
          </w:tcPr>
          <w:p w14:paraId="0A928C23" w14:textId="2AFF8166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0</w:t>
            </w:r>
            <w:r w:rsid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9</w:t>
            </w:r>
            <w:r w:rsid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1.0</w:t>
            </w:r>
            <w:r w:rsid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3316CBCB" w14:textId="693DDF4F" w:rsidR="007A773A" w:rsidRPr="00652E4E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246</w:t>
            </w:r>
          </w:p>
        </w:tc>
      </w:tr>
      <w:tr w:rsidR="007A773A" w:rsidRPr="00652E4E" w14:paraId="726A776F" w14:textId="77777777" w:rsidTr="00214E7A">
        <w:tc>
          <w:tcPr>
            <w:tcW w:w="1963" w:type="pct"/>
          </w:tcPr>
          <w:p w14:paraId="4BB861D8" w14:textId="77777777" w:rsidR="007A773A" w:rsidRPr="00652E4E" w:rsidRDefault="007A773A" w:rsidP="00214E7A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MI group</w:t>
            </w:r>
          </w:p>
        </w:tc>
        <w:tc>
          <w:tcPr>
            <w:tcW w:w="2130" w:type="pct"/>
          </w:tcPr>
          <w:p w14:paraId="7B8E8411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07" w:type="pct"/>
          </w:tcPr>
          <w:p w14:paraId="256D6FE5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7A773A" w:rsidRPr="00652E4E" w14:paraId="7C401668" w14:textId="77777777" w:rsidTr="00214E7A">
        <w:tc>
          <w:tcPr>
            <w:tcW w:w="1963" w:type="pct"/>
          </w:tcPr>
          <w:p w14:paraId="7974D5F5" w14:textId="72FAD2DF" w:rsidR="007A773A" w:rsidRPr="007A773A" w:rsidRDefault="007A773A" w:rsidP="00214E7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&lt; 2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2130" w:type="pct"/>
          </w:tcPr>
          <w:p w14:paraId="124102EE" w14:textId="77777777" w:rsidR="007A773A" w:rsidRPr="0017767B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631A1FBA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4D40D4" w:rsidRPr="00652E4E" w14:paraId="07C25677" w14:textId="77777777" w:rsidTr="00214E7A">
        <w:tc>
          <w:tcPr>
            <w:tcW w:w="1963" w:type="pct"/>
          </w:tcPr>
          <w:p w14:paraId="403CBEF3" w14:textId="77777777" w:rsidR="004D40D4" w:rsidRDefault="004D40D4" w:rsidP="004D40D4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25-30</w:t>
            </w:r>
          </w:p>
        </w:tc>
        <w:tc>
          <w:tcPr>
            <w:tcW w:w="2130" w:type="pct"/>
          </w:tcPr>
          <w:p w14:paraId="75764B76" w14:textId="0808F723" w:rsidR="004D40D4" w:rsidRDefault="00B37AB9" w:rsidP="004D40D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14</w:t>
            </w:r>
            <w:r w:rsidR="004D40D4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91</w:t>
            </w:r>
            <w:r w:rsidR="004D40D4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42</w:t>
            </w:r>
            <w:r w:rsidR="004D40D4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5639F03E" w14:textId="29504CC2" w:rsidR="004D40D4" w:rsidRDefault="00B37AB9" w:rsidP="004D40D4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266</w:t>
            </w:r>
          </w:p>
        </w:tc>
      </w:tr>
      <w:tr w:rsidR="007A773A" w:rsidRPr="00652E4E" w14:paraId="51A427F4" w14:textId="77777777" w:rsidTr="00214E7A">
        <w:tc>
          <w:tcPr>
            <w:tcW w:w="1963" w:type="pct"/>
          </w:tcPr>
          <w:p w14:paraId="457BC1D6" w14:textId="77777777" w:rsidR="007A773A" w:rsidRDefault="007A773A" w:rsidP="00214E7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30-35</w:t>
            </w:r>
          </w:p>
        </w:tc>
        <w:tc>
          <w:tcPr>
            <w:tcW w:w="2130" w:type="pct"/>
          </w:tcPr>
          <w:p w14:paraId="37C807D5" w14:textId="07BF41F0" w:rsidR="007A773A" w:rsidRDefault="00B37AB9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93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 w:rsid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2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21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0FE14F19" w14:textId="3A1ED70B" w:rsidR="007A773A" w:rsidRDefault="00B37AB9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595</w:t>
            </w:r>
          </w:p>
        </w:tc>
      </w:tr>
      <w:tr w:rsidR="007A773A" w:rsidRPr="00652E4E" w14:paraId="07EE6D41" w14:textId="77777777" w:rsidTr="00214E7A">
        <w:tc>
          <w:tcPr>
            <w:tcW w:w="1963" w:type="pct"/>
          </w:tcPr>
          <w:p w14:paraId="219DAC7C" w14:textId="77777777" w:rsidR="007A773A" w:rsidRDefault="007A773A" w:rsidP="00214E7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35-40</w:t>
            </w:r>
          </w:p>
        </w:tc>
        <w:tc>
          <w:tcPr>
            <w:tcW w:w="2130" w:type="pct"/>
          </w:tcPr>
          <w:p w14:paraId="38EED9A7" w14:textId="2BD8F58A" w:rsidR="007A773A" w:rsidRDefault="00B37AB9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86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54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36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3E20B5E2" w14:textId="579F4431" w:rsidR="007A773A" w:rsidRDefault="00B37AB9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525</w:t>
            </w:r>
          </w:p>
        </w:tc>
      </w:tr>
      <w:tr w:rsidR="007A773A" w:rsidRPr="00652E4E" w14:paraId="314AC4E4" w14:textId="77777777" w:rsidTr="00214E7A">
        <w:tc>
          <w:tcPr>
            <w:tcW w:w="1963" w:type="pct"/>
          </w:tcPr>
          <w:p w14:paraId="60E21B65" w14:textId="77777777" w:rsidR="007A773A" w:rsidRDefault="007A773A" w:rsidP="00214E7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0-45</w:t>
            </w:r>
          </w:p>
        </w:tc>
        <w:tc>
          <w:tcPr>
            <w:tcW w:w="2130" w:type="pct"/>
          </w:tcPr>
          <w:p w14:paraId="5D41E827" w14:textId="69AE5337" w:rsidR="007A773A" w:rsidRDefault="00B37AB9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15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 w:rsid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5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.68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447400AD" w14:textId="1EB6D20F" w:rsidR="007A773A" w:rsidRDefault="00B37AB9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005</w:t>
            </w:r>
          </w:p>
        </w:tc>
      </w:tr>
      <w:tr w:rsidR="007A773A" w:rsidRPr="00652E4E" w14:paraId="033D2389" w14:textId="77777777" w:rsidTr="00214E7A">
        <w:tc>
          <w:tcPr>
            <w:tcW w:w="1963" w:type="pct"/>
          </w:tcPr>
          <w:p w14:paraId="1C7022B7" w14:textId="77777777" w:rsidR="007A773A" w:rsidRDefault="007A773A" w:rsidP="00214E7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5-50</w:t>
            </w:r>
          </w:p>
        </w:tc>
        <w:tc>
          <w:tcPr>
            <w:tcW w:w="2130" w:type="pct"/>
          </w:tcPr>
          <w:p w14:paraId="14F08FB0" w14:textId="37604F61" w:rsidR="007A773A" w:rsidRDefault="00B37AB9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83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.26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66</w:t>
            </w:r>
            <w:r w:rsidR="007A773A"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6BC5182B" w14:textId="6587766C" w:rsidR="007A773A" w:rsidRDefault="00B37AB9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748</w:t>
            </w:r>
          </w:p>
        </w:tc>
      </w:tr>
      <w:tr w:rsidR="007A773A" w:rsidRPr="00652E4E" w14:paraId="26EF7677" w14:textId="77777777" w:rsidTr="00214E7A">
        <w:tc>
          <w:tcPr>
            <w:tcW w:w="1963" w:type="pct"/>
          </w:tcPr>
          <w:p w14:paraId="5B88E043" w14:textId="77777777" w:rsidR="007A773A" w:rsidRDefault="007A773A" w:rsidP="00214E7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0-55</w:t>
            </w:r>
          </w:p>
        </w:tc>
        <w:tc>
          <w:tcPr>
            <w:tcW w:w="2130" w:type="pct"/>
          </w:tcPr>
          <w:p w14:paraId="2D104B9A" w14:textId="2016CE90" w:rsidR="007A773A" w:rsidRDefault="00B37AB9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29e-07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(</w:t>
            </w:r>
            <w:r w:rsidRP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.16e-08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</w:t>
            </w:r>
            <w:r w:rsidR="004D40D4" w:rsidRP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.24e-07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65311495" w14:textId="77777777" w:rsidR="007A773A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210A2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7A773A" w:rsidRPr="00652E4E" w14:paraId="495D9C4E" w14:textId="77777777" w:rsidTr="00214E7A">
        <w:tc>
          <w:tcPr>
            <w:tcW w:w="1963" w:type="pct"/>
          </w:tcPr>
          <w:p w14:paraId="4BA08101" w14:textId="77777777" w:rsidR="007A773A" w:rsidRDefault="007A773A" w:rsidP="00214E7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-60</w:t>
            </w:r>
          </w:p>
        </w:tc>
        <w:tc>
          <w:tcPr>
            <w:tcW w:w="2130" w:type="pct"/>
          </w:tcPr>
          <w:p w14:paraId="6781F208" w14:textId="63BBF883" w:rsidR="007A773A" w:rsidRDefault="00B37AB9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27e-07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 w:rsidRP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25e-08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 w:rsidRP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29e-06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7F2F019B" w14:textId="77777777" w:rsidR="007A773A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210A2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7A773A" w:rsidRPr="00652E4E" w14:paraId="5314DD77" w14:textId="77777777" w:rsidTr="00214E7A">
        <w:tc>
          <w:tcPr>
            <w:tcW w:w="1963" w:type="pct"/>
          </w:tcPr>
          <w:p w14:paraId="27424610" w14:textId="77777777" w:rsidR="007A773A" w:rsidRPr="00652E4E" w:rsidRDefault="007A773A" w:rsidP="00214E7A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 w:rsidRPr="007A773A">
              <w:rPr>
                <w:rFonts w:ascii="Times New Roman" w:hAnsi="Times New Roman" w:cs="Times New Roman"/>
                <w:b/>
                <w:sz w:val="24"/>
                <w:szCs w:val="24"/>
              </w:rPr>
              <w:t>Surgery type</w:t>
            </w:r>
          </w:p>
        </w:tc>
        <w:tc>
          <w:tcPr>
            <w:tcW w:w="2130" w:type="pct"/>
          </w:tcPr>
          <w:p w14:paraId="3486929A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07" w:type="pct"/>
          </w:tcPr>
          <w:p w14:paraId="29B30007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7A773A" w:rsidRPr="00652E4E" w14:paraId="7591B5CB" w14:textId="77777777" w:rsidTr="00214E7A">
        <w:tc>
          <w:tcPr>
            <w:tcW w:w="1963" w:type="pct"/>
          </w:tcPr>
          <w:p w14:paraId="6280FEA9" w14:textId="77777777" w:rsidR="007A773A" w:rsidRPr="00652E4E" w:rsidRDefault="007A773A" w:rsidP="00214E7A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SG</w:t>
            </w:r>
          </w:p>
        </w:tc>
        <w:tc>
          <w:tcPr>
            <w:tcW w:w="2130" w:type="pct"/>
          </w:tcPr>
          <w:p w14:paraId="09B690D5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ref</w:t>
            </w:r>
          </w:p>
        </w:tc>
        <w:tc>
          <w:tcPr>
            <w:tcW w:w="907" w:type="pct"/>
          </w:tcPr>
          <w:p w14:paraId="3BDF0363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7A773A" w:rsidRPr="00652E4E" w14:paraId="61BECFE0" w14:textId="77777777" w:rsidTr="00214E7A">
        <w:tc>
          <w:tcPr>
            <w:tcW w:w="1963" w:type="pct"/>
          </w:tcPr>
          <w:p w14:paraId="71F81BDD" w14:textId="77777777" w:rsidR="007A773A" w:rsidRPr="00652E4E" w:rsidRDefault="007A773A" w:rsidP="00214E7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YGB</w:t>
            </w:r>
          </w:p>
        </w:tc>
        <w:tc>
          <w:tcPr>
            <w:tcW w:w="2130" w:type="pct"/>
          </w:tcPr>
          <w:p w14:paraId="5651D582" w14:textId="0A881957" w:rsidR="007A773A" w:rsidRPr="00652E4E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2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7A773A"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9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8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1C78CF8B" w14:textId="02217819" w:rsidR="007A773A" w:rsidRPr="00652E4E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02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</w:tr>
      <w:tr w:rsidR="007A773A" w:rsidRPr="00652E4E" w14:paraId="172FDB03" w14:textId="77777777" w:rsidTr="00214E7A">
        <w:tc>
          <w:tcPr>
            <w:tcW w:w="1963" w:type="pct"/>
          </w:tcPr>
          <w:p w14:paraId="7039B00B" w14:textId="77777777" w:rsidR="007A773A" w:rsidRPr="00652E4E" w:rsidRDefault="007A773A" w:rsidP="00214E7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thers</w:t>
            </w:r>
          </w:p>
        </w:tc>
        <w:tc>
          <w:tcPr>
            <w:tcW w:w="2130" w:type="pct"/>
          </w:tcPr>
          <w:p w14:paraId="702396DF" w14:textId="470B0918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</w:t>
            </w:r>
            <w:r w:rsid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7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</w:t>
            </w:r>
            <w:r w:rsid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.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2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5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205FD30A" w14:textId="47D624EE" w:rsidR="007A773A" w:rsidRPr="00652E4E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36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</w:tr>
      <w:tr w:rsidR="007A773A" w:rsidRPr="00652E4E" w14:paraId="1030BBFD" w14:textId="77777777" w:rsidTr="00214E7A">
        <w:tc>
          <w:tcPr>
            <w:tcW w:w="1963" w:type="pct"/>
          </w:tcPr>
          <w:p w14:paraId="21F1B44B" w14:textId="77777777" w:rsidR="007A773A" w:rsidRPr="00652E4E" w:rsidRDefault="007A773A" w:rsidP="00214E7A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ducational level</w:t>
            </w:r>
          </w:p>
        </w:tc>
        <w:tc>
          <w:tcPr>
            <w:tcW w:w="2130" w:type="pct"/>
          </w:tcPr>
          <w:p w14:paraId="509E6F8C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07" w:type="pct"/>
          </w:tcPr>
          <w:p w14:paraId="692A2094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3F41559C" w14:textId="77777777" w:rsidTr="00214E7A">
        <w:tc>
          <w:tcPr>
            <w:tcW w:w="1963" w:type="pct"/>
          </w:tcPr>
          <w:p w14:paraId="38A893CE" w14:textId="77777777" w:rsidR="007A773A" w:rsidRPr="0017767B" w:rsidRDefault="007A773A" w:rsidP="00214E7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High school and below</w:t>
            </w:r>
          </w:p>
        </w:tc>
        <w:tc>
          <w:tcPr>
            <w:tcW w:w="2130" w:type="pct"/>
          </w:tcPr>
          <w:p w14:paraId="363B16D6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13E7D0C8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16A61DEB" w14:textId="77777777" w:rsidTr="00214E7A">
        <w:tc>
          <w:tcPr>
            <w:tcW w:w="1963" w:type="pct"/>
          </w:tcPr>
          <w:p w14:paraId="487E0A0D" w14:textId="77777777" w:rsidR="007A773A" w:rsidRPr="0017767B" w:rsidRDefault="007A773A" w:rsidP="00214E7A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 Junior college</w:t>
            </w:r>
          </w:p>
        </w:tc>
        <w:tc>
          <w:tcPr>
            <w:tcW w:w="2130" w:type="pct"/>
          </w:tcPr>
          <w:p w14:paraId="26548066" w14:textId="6EE15403" w:rsidR="007A773A" w:rsidRPr="00652E4E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8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12CE7D35" w14:textId="56199FF8" w:rsidR="007A773A" w:rsidRPr="00652E4E" w:rsidRDefault="00B37AB9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112</w:t>
            </w:r>
          </w:p>
        </w:tc>
      </w:tr>
      <w:tr w:rsidR="007A773A" w:rsidRPr="00652E4E" w14:paraId="220458F1" w14:textId="77777777" w:rsidTr="00214E7A">
        <w:tc>
          <w:tcPr>
            <w:tcW w:w="1963" w:type="pct"/>
          </w:tcPr>
          <w:p w14:paraId="7DD674AB" w14:textId="77777777" w:rsidR="007A773A" w:rsidRPr="0017767B" w:rsidRDefault="007A773A" w:rsidP="00214E7A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 Undergraduate</w:t>
            </w:r>
          </w:p>
        </w:tc>
        <w:tc>
          <w:tcPr>
            <w:tcW w:w="2130" w:type="pct"/>
          </w:tcPr>
          <w:p w14:paraId="2746BC15" w14:textId="2B7739B3" w:rsidR="007A773A" w:rsidRPr="00652E4E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07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4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21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5FAA4420" w14:textId="0EB32BF9" w:rsidR="007A773A" w:rsidRPr="00652E4E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29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</w:tr>
      <w:tr w:rsidR="007A773A" w:rsidRPr="00652E4E" w14:paraId="09DA5645" w14:textId="77777777" w:rsidTr="00214E7A">
        <w:tc>
          <w:tcPr>
            <w:tcW w:w="1963" w:type="pct"/>
          </w:tcPr>
          <w:p w14:paraId="1BD4DCCF" w14:textId="77777777" w:rsidR="007A773A" w:rsidRPr="0017767B" w:rsidRDefault="007A773A" w:rsidP="00214E7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Postgraduate</w:t>
            </w:r>
          </w:p>
        </w:tc>
        <w:tc>
          <w:tcPr>
            <w:tcW w:w="2130" w:type="pct"/>
          </w:tcPr>
          <w:p w14:paraId="5027C112" w14:textId="7F7E9703" w:rsidR="007A773A" w:rsidRPr="00652E4E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13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5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9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2026C182" w14:textId="112AE453" w:rsidR="007A773A" w:rsidRPr="00652E4E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01</w:t>
            </w:r>
          </w:p>
        </w:tc>
      </w:tr>
      <w:tr w:rsidR="007A773A" w:rsidRPr="00652E4E" w14:paraId="571827C1" w14:textId="77777777" w:rsidTr="00214E7A">
        <w:tc>
          <w:tcPr>
            <w:tcW w:w="1963" w:type="pct"/>
          </w:tcPr>
          <w:p w14:paraId="182C57D5" w14:textId="77777777" w:rsidR="007A773A" w:rsidRPr="007A773A" w:rsidRDefault="007A773A" w:rsidP="00214E7A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2130" w:type="pct"/>
          </w:tcPr>
          <w:p w14:paraId="783233C8" w14:textId="77777777" w:rsidR="007A773A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07" w:type="pct"/>
          </w:tcPr>
          <w:p w14:paraId="38F982B5" w14:textId="77777777" w:rsidR="007A773A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5F93A9A3" w14:textId="77777777" w:rsidTr="00214E7A">
        <w:tc>
          <w:tcPr>
            <w:tcW w:w="1963" w:type="pct"/>
          </w:tcPr>
          <w:p w14:paraId="54B9F453" w14:textId="77777777" w:rsidR="007A773A" w:rsidRPr="0017767B" w:rsidRDefault="007A773A" w:rsidP="00214E7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Current</w:t>
            </w:r>
          </w:p>
        </w:tc>
        <w:tc>
          <w:tcPr>
            <w:tcW w:w="2130" w:type="pct"/>
          </w:tcPr>
          <w:p w14:paraId="7CDEEC7D" w14:textId="77777777" w:rsidR="007A773A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0F237D89" w14:textId="77777777" w:rsidR="007A773A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7B8F51B2" w14:textId="77777777" w:rsidTr="00214E7A">
        <w:tc>
          <w:tcPr>
            <w:tcW w:w="1963" w:type="pct"/>
          </w:tcPr>
          <w:p w14:paraId="3EDFCD3F" w14:textId="77777777" w:rsidR="007A773A" w:rsidRPr="0017767B" w:rsidRDefault="007A773A" w:rsidP="00214E7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0A738B">
              <w:rPr>
                <w:rFonts w:ascii="Times New Roman" w:hAnsi="Times New Roman" w:cs="Times New Roman"/>
                <w:sz w:val="24"/>
                <w:szCs w:val="24"/>
              </w:rPr>
              <w:t xml:space="preserve"> Former</w:t>
            </w:r>
          </w:p>
        </w:tc>
        <w:tc>
          <w:tcPr>
            <w:tcW w:w="2130" w:type="pct"/>
          </w:tcPr>
          <w:p w14:paraId="2AD1CD78" w14:textId="2B5AEAE5" w:rsidR="007A773A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0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4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4DC4376E" w14:textId="3FEEAE74" w:rsidR="007A773A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7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4</w:t>
            </w:r>
          </w:p>
        </w:tc>
      </w:tr>
      <w:tr w:rsidR="007A773A" w:rsidRPr="00652E4E" w14:paraId="0E0EAD46" w14:textId="77777777" w:rsidTr="00214E7A">
        <w:tc>
          <w:tcPr>
            <w:tcW w:w="1963" w:type="pct"/>
          </w:tcPr>
          <w:p w14:paraId="443E1898" w14:textId="77777777" w:rsidR="007A773A" w:rsidRPr="0017767B" w:rsidRDefault="007A773A" w:rsidP="00214E7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0A738B">
              <w:rPr>
                <w:rFonts w:ascii="Times New Roman" w:hAnsi="Times New Roman" w:cs="Times New Roman"/>
                <w:sz w:val="24"/>
                <w:szCs w:val="24"/>
              </w:rPr>
              <w:t xml:space="preserve"> Never</w:t>
            </w:r>
          </w:p>
        </w:tc>
        <w:tc>
          <w:tcPr>
            <w:tcW w:w="2130" w:type="pct"/>
          </w:tcPr>
          <w:p w14:paraId="1D424DAC" w14:textId="39632CD7" w:rsidR="007A773A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84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0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4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13AA79C8" w14:textId="2979A223" w:rsidR="007A773A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5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</w:t>
            </w:r>
            <w:r w:rsidRP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</w:tr>
      <w:tr w:rsidR="007A773A" w:rsidRPr="00652E4E" w14:paraId="1422D33C" w14:textId="77777777" w:rsidTr="00214E7A">
        <w:tc>
          <w:tcPr>
            <w:tcW w:w="1963" w:type="pct"/>
          </w:tcPr>
          <w:p w14:paraId="641A1212" w14:textId="77777777" w:rsidR="007A773A" w:rsidRPr="0017767B" w:rsidRDefault="007A773A" w:rsidP="00214E7A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130" w:type="pct"/>
          </w:tcPr>
          <w:p w14:paraId="57342CDB" w14:textId="77777777" w:rsidR="007A773A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07" w:type="pct"/>
          </w:tcPr>
          <w:p w14:paraId="07A9B21E" w14:textId="77777777" w:rsidR="007A773A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2ACE360F" w14:textId="77777777" w:rsidTr="00214E7A">
        <w:tc>
          <w:tcPr>
            <w:tcW w:w="1963" w:type="pct"/>
          </w:tcPr>
          <w:p w14:paraId="170E7054" w14:textId="77777777" w:rsidR="007A773A" w:rsidRPr="0017767B" w:rsidRDefault="007A773A" w:rsidP="00214E7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Current</w:t>
            </w:r>
          </w:p>
        </w:tc>
        <w:tc>
          <w:tcPr>
            <w:tcW w:w="2130" w:type="pct"/>
          </w:tcPr>
          <w:p w14:paraId="1FF7FD97" w14:textId="77777777" w:rsidR="007A773A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07C850BE" w14:textId="77777777" w:rsidR="007A773A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2302D977" w14:textId="77777777" w:rsidTr="00214E7A">
        <w:tc>
          <w:tcPr>
            <w:tcW w:w="1963" w:type="pct"/>
          </w:tcPr>
          <w:p w14:paraId="43FC974B" w14:textId="77777777" w:rsidR="007A773A" w:rsidRPr="0017767B" w:rsidRDefault="007A773A" w:rsidP="00214E7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0A738B">
              <w:rPr>
                <w:rFonts w:ascii="Times New Roman" w:hAnsi="Times New Roman" w:cs="Times New Roman"/>
                <w:sz w:val="24"/>
                <w:szCs w:val="24"/>
              </w:rPr>
              <w:t xml:space="preserve"> Former</w:t>
            </w:r>
          </w:p>
        </w:tc>
        <w:tc>
          <w:tcPr>
            <w:tcW w:w="2130" w:type="pct"/>
          </w:tcPr>
          <w:p w14:paraId="4C44FAC7" w14:textId="2B3C17B6" w:rsidR="007A773A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0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7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4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0D5578AA" w14:textId="74729783" w:rsidR="007A773A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7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5</w:t>
            </w:r>
          </w:p>
        </w:tc>
      </w:tr>
      <w:tr w:rsidR="007A773A" w:rsidRPr="00652E4E" w14:paraId="36159E50" w14:textId="77777777" w:rsidTr="00214E7A">
        <w:tc>
          <w:tcPr>
            <w:tcW w:w="1963" w:type="pct"/>
          </w:tcPr>
          <w:p w14:paraId="3F5D7D8D" w14:textId="77777777" w:rsidR="007A773A" w:rsidRPr="0017767B" w:rsidRDefault="007A773A" w:rsidP="00214E7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0A738B">
              <w:rPr>
                <w:rFonts w:ascii="Times New Roman" w:hAnsi="Times New Roman" w:cs="Times New Roman"/>
                <w:sz w:val="24"/>
                <w:szCs w:val="24"/>
              </w:rPr>
              <w:t xml:space="preserve"> Never</w:t>
            </w:r>
          </w:p>
        </w:tc>
        <w:tc>
          <w:tcPr>
            <w:tcW w:w="2130" w:type="pct"/>
          </w:tcPr>
          <w:p w14:paraId="00A66377" w14:textId="3621D7B9" w:rsidR="007A773A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.</w:t>
            </w:r>
            <w:r w:rsid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(0.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0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4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0A428C86" w14:textId="1F000538" w:rsidR="007A773A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8</w:t>
            </w:r>
            <w:r w:rsidRP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</w:tr>
      <w:tr w:rsidR="007A773A" w:rsidRPr="00652E4E" w14:paraId="542E6E91" w14:textId="77777777" w:rsidTr="00214E7A">
        <w:tc>
          <w:tcPr>
            <w:tcW w:w="1963" w:type="pct"/>
          </w:tcPr>
          <w:p w14:paraId="766739CA" w14:textId="77777777" w:rsidR="007A773A" w:rsidRPr="0017767B" w:rsidRDefault="007A773A" w:rsidP="00214E7A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2130" w:type="pct"/>
          </w:tcPr>
          <w:p w14:paraId="7120F0EB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07" w:type="pct"/>
          </w:tcPr>
          <w:p w14:paraId="17C74F00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4D8BEA27" w14:textId="77777777" w:rsidTr="00214E7A">
        <w:tc>
          <w:tcPr>
            <w:tcW w:w="1963" w:type="pct"/>
          </w:tcPr>
          <w:p w14:paraId="14549A07" w14:textId="77777777" w:rsidR="007A773A" w:rsidRPr="0017767B" w:rsidRDefault="007A773A" w:rsidP="00214E7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hAnsi="Times New Roman" w:cs="Times New Roman"/>
                <w:sz w:val="24"/>
                <w:szCs w:val="24"/>
              </w:rPr>
              <w:t xml:space="preserve"> Divorce</w:t>
            </w:r>
          </w:p>
        </w:tc>
        <w:tc>
          <w:tcPr>
            <w:tcW w:w="2130" w:type="pct"/>
          </w:tcPr>
          <w:p w14:paraId="0CA5C0DC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4DE461E2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334B1951" w14:textId="77777777" w:rsidTr="00214E7A">
        <w:tc>
          <w:tcPr>
            <w:tcW w:w="1963" w:type="pct"/>
          </w:tcPr>
          <w:p w14:paraId="0BA2A5D9" w14:textId="77777777" w:rsidR="007A773A" w:rsidRPr="0017767B" w:rsidRDefault="007A773A" w:rsidP="00214E7A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hAnsi="Times New Roman" w:cs="Times New Roman"/>
                <w:sz w:val="24"/>
                <w:szCs w:val="24"/>
              </w:rPr>
              <w:t xml:space="preserve">  Married</w:t>
            </w:r>
          </w:p>
        </w:tc>
        <w:tc>
          <w:tcPr>
            <w:tcW w:w="2130" w:type="pct"/>
          </w:tcPr>
          <w:p w14:paraId="79C13AD6" w14:textId="59A13269" w:rsidR="007A773A" w:rsidRPr="00652E4E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9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3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8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04FB2F1D" w14:textId="10D3D59E" w:rsidR="007A773A" w:rsidRPr="00652E4E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4D40D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001</w:t>
            </w:r>
          </w:p>
        </w:tc>
      </w:tr>
      <w:tr w:rsidR="007A773A" w:rsidRPr="00652E4E" w14:paraId="6C42E51A" w14:textId="77777777" w:rsidTr="00214E7A">
        <w:tc>
          <w:tcPr>
            <w:tcW w:w="1963" w:type="pct"/>
          </w:tcPr>
          <w:p w14:paraId="63171197" w14:textId="77777777" w:rsidR="007A773A" w:rsidRPr="0017767B" w:rsidRDefault="007A773A" w:rsidP="00214E7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hAnsi="Times New Roman" w:cs="Times New Roman"/>
                <w:sz w:val="24"/>
                <w:szCs w:val="24"/>
              </w:rPr>
              <w:t xml:space="preserve"> Unmarried</w:t>
            </w:r>
          </w:p>
        </w:tc>
        <w:tc>
          <w:tcPr>
            <w:tcW w:w="2130" w:type="pct"/>
          </w:tcPr>
          <w:p w14:paraId="070AAD8B" w14:textId="6D74293B" w:rsidR="007A773A" w:rsidRPr="00652E4E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1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4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.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8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3FB05F40" w14:textId="6BF5C2D4" w:rsidR="007A773A" w:rsidRPr="00652E4E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210A2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7A773A" w:rsidRPr="00652E4E" w14:paraId="58776875" w14:textId="77777777" w:rsidTr="00214E7A">
        <w:tc>
          <w:tcPr>
            <w:tcW w:w="1963" w:type="pct"/>
          </w:tcPr>
          <w:p w14:paraId="5D5C01E4" w14:textId="77777777" w:rsidR="007A773A" w:rsidRPr="007A773A" w:rsidRDefault="007A773A" w:rsidP="00214E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 (ref: no)</w:t>
            </w:r>
          </w:p>
        </w:tc>
        <w:tc>
          <w:tcPr>
            <w:tcW w:w="2130" w:type="pct"/>
          </w:tcPr>
          <w:p w14:paraId="2DC173F3" w14:textId="5862BB3C" w:rsidR="007A773A" w:rsidRDefault="004D40D4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0</w:t>
            </w:r>
            <w:r w:rsidR="00DD66FD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</w:t>
            </w:r>
            <w:r w:rsidR="007A773A"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 w:rsidR="00DD66FD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6</w:t>
            </w:r>
            <w:r w:rsidR="007A773A"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 w:rsidR="00DD66FD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4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</w:t>
            </w:r>
            <w:r w:rsidR="007A773A"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718A0F3C" w14:textId="3D5B03EE" w:rsidR="007A773A" w:rsidRPr="007A773A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7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1</w:t>
            </w:r>
          </w:p>
        </w:tc>
      </w:tr>
      <w:tr w:rsidR="007A773A" w:rsidRPr="00652E4E" w14:paraId="17FAF7D6" w14:textId="77777777" w:rsidTr="00886951">
        <w:tc>
          <w:tcPr>
            <w:tcW w:w="1963" w:type="pct"/>
          </w:tcPr>
          <w:p w14:paraId="77EF2D7D" w14:textId="77777777" w:rsidR="007A773A" w:rsidRPr="007A773A" w:rsidRDefault="007A773A" w:rsidP="00214E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(ref: no)</w:t>
            </w:r>
          </w:p>
        </w:tc>
        <w:tc>
          <w:tcPr>
            <w:tcW w:w="2130" w:type="pct"/>
          </w:tcPr>
          <w:p w14:paraId="2DB0FE36" w14:textId="051062CF" w:rsidR="007A773A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</w:t>
            </w:r>
            <w:r w:rsidR="00DD66FD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</w:t>
            </w:r>
            <w:r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9</w:t>
            </w:r>
            <w:r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1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.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9</w:t>
            </w:r>
            <w:r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7A15235F" w14:textId="55361667" w:rsidR="007A773A" w:rsidRPr="007A773A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B37AB9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25</w:t>
            </w:r>
          </w:p>
        </w:tc>
      </w:tr>
      <w:tr w:rsidR="00886951" w:rsidRPr="00652E4E" w14:paraId="462BE21B" w14:textId="77777777" w:rsidTr="00214E7A">
        <w:tc>
          <w:tcPr>
            <w:tcW w:w="1963" w:type="pct"/>
            <w:tcBorders>
              <w:bottom w:val="single" w:sz="4" w:space="0" w:color="auto"/>
            </w:tcBorders>
          </w:tcPr>
          <w:p w14:paraId="0800F937" w14:textId="30F91DF9" w:rsidR="00886951" w:rsidRPr="007A773A" w:rsidRDefault="00886951" w:rsidP="008869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CD3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vertAlign w:val="superscript"/>
              </w:rPr>
              <w:t>§</w:t>
            </w:r>
            <w: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V</w:t>
            </w:r>
            <w:r w:rsidRPr="00DA7CD3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 xml:space="preserve">ariance of the group </w:t>
            </w:r>
            <w:r w:rsidRPr="00DA7CD3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2130" w:type="pct"/>
            <w:tcBorders>
              <w:bottom w:val="single" w:sz="4" w:space="0" w:color="auto"/>
            </w:tcBorders>
          </w:tcPr>
          <w:p w14:paraId="286559DF" w14:textId="5FFFA3EF" w:rsidR="00886951" w:rsidRDefault="00886951" w:rsidP="00886951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lastRenderedPageBreak/>
              <w:t>&lt;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53357DE7" w14:textId="77777777" w:rsidR="00886951" w:rsidRPr="007A773A" w:rsidRDefault="00886951" w:rsidP="00886951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</w:tbl>
    <w:p w14:paraId="2574BC6F" w14:textId="77777777" w:rsidR="00000CE4" w:rsidRPr="00652E4E" w:rsidRDefault="00000CE4" w:rsidP="00000CE4">
      <w:pPr>
        <w:rPr>
          <w:rFonts w:ascii="Times New Roman" w:eastAsia="HelveticaNeueLTStd-LtCn" w:hAnsi="Times New Roman" w:cs="Times New Roman"/>
          <w:bCs/>
          <w:sz w:val="24"/>
          <w:szCs w:val="24"/>
        </w:rPr>
      </w:pPr>
      <w:r w:rsidRPr="00652E4E">
        <w:rPr>
          <w:rFonts w:ascii="Times New Roman" w:eastAsia="HelveticaNeueLTStd-LtCn" w:hAnsi="Times New Roman" w:cs="Times New Roman"/>
          <w:b/>
          <w:sz w:val="24"/>
          <w:szCs w:val="24"/>
        </w:rPr>
        <w:t>Abbreviations:</w:t>
      </w:r>
      <w:r w:rsidRPr="00652E4E">
        <w:t xml:space="preserve"> </w:t>
      </w:r>
      <w:r>
        <w:rPr>
          <w:rFonts w:ascii="Times New Roman" w:eastAsia="HelveticaNeueLTStd-LtCn" w:hAnsi="Times New Roman" w:cs="Times New Roman"/>
          <w:bCs/>
          <w:sz w:val="24"/>
          <w:szCs w:val="24"/>
        </w:rPr>
        <w:t>P</w:t>
      </w:r>
      <w:r w:rsidRPr="00652E4E">
        <w:rPr>
          <w:rFonts w:ascii="Times New Roman" w:eastAsia="HelveticaNeueLTStd-LtCn" w:hAnsi="Times New Roman" w:cs="Times New Roman"/>
          <w:bCs/>
          <w:sz w:val="24"/>
          <w:szCs w:val="24"/>
        </w:rPr>
        <w:t xml:space="preserve">R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C71F5">
        <w:rPr>
          <w:rFonts w:ascii="Times New Roman" w:hAnsi="Times New Roman" w:cs="Times New Roman"/>
          <w:sz w:val="24"/>
          <w:szCs w:val="24"/>
        </w:rPr>
        <w:t xml:space="preserve">revalenc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8C71F5">
        <w:rPr>
          <w:rFonts w:ascii="Times New Roman" w:hAnsi="Times New Roman" w:cs="Times New Roman"/>
          <w:sz w:val="24"/>
          <w:szCs w:val="24"/>
        </w:rPr>
        <w:t>atio</w:t>
      </w:r>
      <w:r w:rsidRPr="00652E4E">
        <w:rPr>
          <w:rFonts w:ascii="Times New Roman" w:eastAsia="HelveticaNeueLTStd-LtCn" w:hAnsi="Times New Roman" w:cs="Times New Roman"/>
          <w:bCs/>
          <w:sz w:val="24"/>
          <w:szCs w:val="24"/>
        </w:rPr>
        <w:t>; CI, confidence interval</w:t>
      </w:r>
      <w:r>
        <w:rPr>
          <w:rFonts w:ascii="Times New Roman" w:eastAsia="HelveticaNeueLTStd-LtCn" w:hAnsi="Times New Roman" w:cs="Times New Roman"/>
          <w:bCs/>
          <w:sz w:val="24"/>
          <w:szCs w:val="24"/>
        </w:rPr>
        <w:t>; BMI,</w:t>
      </w:r>
    </w:p>
    <w:p w14:paraId="654E2B08" w14:textId="51A63162" w:rsidR="00000CE4" w:rsidRDefault="00000CE4" w:rsidP="00775B04">
      <w:pPr>
        <w:rPr>
          <w:rFonts w:ascii="Times New Roman" w:eastAsia="HelveticaNeueLTStd-LtCn" w:hAnsi="Times New Roman" w:cs="Times New Roman"/>
          <w:bCs/>
          <w:sz w:val="24"/>
          <w:szCs w:val="24"/>
        </w:rPr>
      </w:pPr>
      <w:r w:rsidRPr="00652E4E"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  <w:t xml:space="preserve">#: </w:t>
      </w:r>
      <w:r w:rsidR="007A773A" w:rsidRPr="00652E4E">
        <w:rPr>
          <w:rFonts w:ascii="Times New Roman" w:eastAsia="HelveticaNeueLTStd-LtCn" w:hAnsi="Times New Roman" w:cs="Times New Roman"/>
          <w:bCs/>
          <w:sz w:val="24"/>
          <w:szCs w:val="24"/>
        </w:rPr>
        <w:t xml:space="preserve">adjusted for </w:t>
      </w:r>
      <w:r w:rsidR="007A773A" w:rsidRPr="00A33D28">
        <w:rPr>
          <w:rFonts w:ascii="Times New Roman" w:eastAsia="HelveticaNeueLTStd-LtCn" w:hAnsi="Times New Roman" w:cs="Times New Roman"/>
          <w:bCs/>
          <w:sz w:val="24"/>
          <w:szCs w:val="24"/>
        </w:rPr>
        <w:t>age (years), BMI group, education level, marital status, smoking status, alcohol consumption, bariatric surgery type, hypertension, and diabetes</w:t>
      </w:r>
      <w:r w:rsidR="007A773A">
        <w:rPr>
          <w:rFonts w:ascii="Times New Roman" w:eastAsia="HelveticaNeueLTStd-LtCn" w:hAnsi="Times New Roman" w:cs="Times New Roman"/>
          <w:bCs/>
          <w:sz w:val="24"/>
          <w:szCs w:val="24"/>
        </w:rPr>
        <w:t>.</w:t>
      </w:r>
    </w:p>
    <w:p w14:paraId="73EF3AE4" w14:textId="77777777" w:rsidR="00886951" w:rsidRPr="00467C1C" w:rsidRDefault="00886951" w:rsidP="00886951">
      <w:pPr>
        <w:rPr>
          <w:rFonts w:ascii="Times New Roman" w:hAnsi="Times New Roman" w:cs="Times New Roman"/>
          <w:bCs/>
          <w:sz w:val="24"/>
          <w:szCs w:val="24"/>
        </w:rPr>
      </w:pPr>
      <w:r w:rsidRPr="00467C1C">
        <w:rPr>
          <w:rFonts w:ascii="Times New Roman" w:eastAsia="HelveticaNeueLTStd-LtCn" w:hAnsi="Times New Roman" w:cs="Times New Roman"/>
          <w:bCs/>
          <w:kern w:val="0"/>
          <w:sz w:val="24"/>
          <w:szCs w:val="24"/>
          <w:vertAlign w:val="superscript"/>
        </w:rPr>
        <w:t>§</w:t>
      </w:r>
      <w:r w:rsidRPr="00467C1C">
        <w:rPr>
          <w:rFonts w:ascii="Times New Roman" w:eastAsia="HelveticaNeueLTStd-LtCn" w:hAnsi="Times New Roman" w:cs="Times New Roman"/>
          <w:bCs/>
          <w:kern w:val="0"/>
          <w:sz w:val="24"/>
          <w:szCs w:val="24"/>
        </w:rPr>
        <w:t>Variance of the group variable indicates the magnitude of variability among individual centers within the groups</w:t>
      </w:r>
      <w:r>
        <w:rPr>
          <w:rFonts w:ascii="Times New Roman" w:eastAsia="HelveticaNeueLTStd-LtCn" w:hAnsi="Times New Roman" w:cs="Times New Roman"/>
          <w:bCs/>
          <w:kern w:val="0"/>
          <w:sz w:val="24"/>
          <w:szCs w:val="24"/>
        </w:rPr>
        <w:t>.</w:t>
      </w:r>
    </w:p>
    <w:p w14:paraId="4E998E27" w14:textId="77777777" w:rsidR="00886951" w:rsidRPr="00886951" w:rsidRDefault="00886951" w:rsidP="00775B04"/>
    <w:p w14:paraId="3BB3DD29" w14:textId="77777777" w:rsidR="00000CE4" w:rsidRPr="00000CE4" w:rsidRDefault="00000CE4" w:rsidP="00000CE4"/>
    <w:p w14:paraId="5A656AC8" w14:textId="34EB669B" w:rsidR="00AB1FEB" w:rsidRPr="00652E4E" w:rsidRDefault="00AB1FEB" w:rsidP="00AB1FEB">
      <w:pPr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</w:pPr>
      <w:r w:rsidRPr="00652E4E"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  <w:t>S</w:t>
      </w:r>
      <w:r w:rsidR="00256F0E">
        <w:rPr>
          <w:rFonts w:ascii="Times New Roman" w:eastAsia="HelveticaNeueLTStd-LtCn" w:hAnsi="Times New Roman" w:cs="Times New Roman"/>
          <w:b/>
          <w:kern w:val="0"/>
          <w:sz w:val="24"/>
          <w:szCs w:val="24"/>
        </w:rPr>
        <w:t>2</w:t>
      </w:r>
      <w:r w:rsidR="001B34A3">
        <w:rPr>
          <w:rFonts w:ascii="Times New Roman" w:eastAsia="HelveticaNeueLTStd-LtCn" w:hAnsi="Times New Roman" w:cs="Times New Roman"/>
          <w:b/>
          <w:kern w:val="0"/>
          <w:sz w:val="24"/>
          <w:szCs w:val="24"/>
        </w:rPr>
        <w:t>c</w:t>
      </w:r>
      <w:r w:rsidRPr="00652E4E"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  <w:t>. Multivariate logistic regression analysis of clinical characteristics among COVID-19 cases in different sex in China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538"/>
        <w:gridCol w:w="1507"/>
      </w:tblGrid>
      <w:tr w:rsidR="007A773A" w:rsidRPr="00652E4E" w14:paraId="19CACDCE" w14:textId="77777777" w:rsidTr="00214E7A">
        <w:trPr>
          <w:trHeight w:val="448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</w:tcPr>
          <w:p w14:paraId="12029E31" w14:textId="7CF96A78" w:rsidR="007A773A" w:rsidRPr="00652E4E" w:rsidRDefault="007A773A" w:rsidP="00214E7A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652E4E">
              <w:rPr>
                <w:rFonts w:ascii="Times New Roman" w:hAnsi="Times New Roman" w:cs="Times New Roman"/>
                <w:b/>
                <w:sz w:val="24"/>
                <w:szCs w:val="24"/>
              </w:rPr>
              <w:t>Number of infections with COVID-19</w:t>
            </w:r>
          </w:p>
        </w:tc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</w:tcPr>
          <w:p w14:paraId="097B824A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  <w:t>P</w:t>
            </w:r>
            <w:r w:rsidRPr="00652E4E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R (95 % CI) </w:t>
            </w:r>
            <w:r w:rsidRPr="00652E4E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vertAlign w:val="superscript"/>
                <w:lang w:eastAsia="en-US"/>
              </w:rPr>
              <w:t>#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6242051B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 w:rsidRPr="00652E4E">
              <w:rPr>
                <w:rFonts w:ascii="Times New Roman" w:eastAsia="HelveticaNeueLTStd-LtCn" w:hAnsi="Times New Roman" w:cs="Times New Roman" w:hint="eastAsia"/>
                <w:b/>
                <w:i/>
                <w:iCs/>
                <w:kern w:val="0"/>
                <w:sz w:val="24"/>
                <w:szCs w:val="24"/>
              </w:rPr>
              <w:t>P</w:t>
            </w:r>
            <w:r w:rsidRPr="00652E4E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 xml:space="preserve"> values</w:t>
            </w:r>
          </w:p>
        </w:tc>
      </w:tr>
      <w:tr w:rsidR="007A773A" w:rsidRPr="00652E4E" w14:paraId="76342B3D" w14:textId="77777777" w:rsidTr="00214E7A">
        <w:tc>
          <w:tcPr>
            <w:tcW w:w="1963" w:type="pct"/>
            <w:tcBorders>
              <w:top w:val="single" w:sz="4" w:space="0" w:color="auto"/>
            </w:tcBorders>
          </w:tcPr>
          <w:p w14:paraId="14460805" w14:textId="77777777" w:rsidR="007A773A" w:rsidRPr="00652E4E" w:rsidRDefault="007A773A" w:rsidP="00214E7A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Sex</w:t>
            </w:r>
          </w:p>
        </w:tc>
        <w:tc>
          <w:tcPr>
            <w:tcW w:w="2130" w:type="pct"/>
            <w:tcBorders>
              <w:top w:val="single" w:sz="4" w:space="0" w:color="auto"/>
            </w:tcBorders>
          </w:tcPr>
          <w:p w14:paraId="5DAE536C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03C34B80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20C17C3F" w14:textId="77777777" w:rsidTr="00214E7A">
        <w:tc>
          <w:tcPr>
            <w:tcW w:w="1963" w:type="pct"/>
          </w:tcPr>
          <w:p w14:paraId="4A6BB6C6" w14:textId="77777777" w:rsidR="007A773A" w:rsidRPr="00652E4E" w:rsidRDefault="007A773A" w:rsidP="00214E7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Males</w:t>
            </w:r>
          </w:p>
        </w:tc>
        <w:tc>
          <w:tcPr>
            <w:tcW w:w="2130" w:type="pct"/>
          </w:tcPr>
          <w:p w14:paraId="214FAE43" w14:textId="77777777" w:rsidR="007A773A" w:rsidRPr="0017767B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08DCFC23" w14:textId="77777777" w:rsidR="007A773A" w:rsidRPr="00652E4E" w:rsidRDefault="007A773A" w:rsidP="00214E7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7A773A" w:rsidRPr="00652E4E" w14:paraId="025C2C1D" w14:textId="77777777" w:rsidTr="00214E7A">
        <w:tc>
          <w:tcPr>
            <w:tcW w:w="1963" w:type="pct"/>
          </w:tcPr>
          <w:p w14:paraId="39C832D6" w14:textId="77777777" w:rsidR="007A773A" w:rsidRPr="00652E4E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F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males</w:t>
            </w:r>
          </w:p>
        </w:tc>
        <w:tc>
          <w:tcPr>
            <w:tcW w:w="2130" w:type="pct"/>
          </w:tcPr>
          <w:p w14:paraId="50530D30" w14:textId="79D86D8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0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7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1D2DD54A" w14:textId="2C8D7869" w:rsidR="007A773A" w:rsidRPr="00E92282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00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</w:tr>
      <w:tr w:rsidR="007A773A" w:rsidRPr="00652E4E" w14:paraId="22409ACC" w14:textId="77777777" w:rsidTr="00214E7A">
        <w:tc>
          <w:tcPr>
            <w:tcW w:w="1963" w:type="pct"/>
          </w:tcPr>
          <w:p w14:paraId="2514F8CD" w14:textId="143F5EF3" w:rsidR="007A773A" w:rsidRPr="00652E4E" w:rsidRDefault="007A773A" w:rsidP="007A773A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Age</w:t>
            </w:r>
          </w:p>
        </w:tc>
        <w:tc>
          <w:tcPr>
            <w:tcW w:w="2130" w:type="pct"/>
          </w:tcPr>
          <w:p w14:paraId="3099A705" w14:textId="23A958E6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94 (0.9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0.96)</w:t>
            </w:r>
          </w:p>
        </w:tc>
        <w:tc>
          <w:tcPr>
            <w:tcW w:w="907" w:type="pct"/>
          </w:tcPr>
          <w:p w14:paraId="11A92D6E" w14:textId="3703AD8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7A773A" w:rsidRPr="00652E4E" w14:paraId="2BD6DF8A" w14:textId="77777777" w:rsidTr="00214E7A">
        <w:tc>
          <w:tcPr>
            <w:tcW w:w="1963" w:type="pct"/>
          </w:tcPr>
          <w:p w14:paraId="237F42AD" w14:textId="77777777" w:rsidR="007A773A" w:rsidRPr="00652E4E" w:rsidRDefault="007A773A" w:rsidP="007A773A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MI group</w:t>
            </w:r>
          </w:p>
        </w:tc>
        <w:tc>
          <w:tcPr>
            <w:tcW w:w="2130" w:type="pct"/>
          </w:tcPr>
          <w:p w14:paraId="642DB406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07" w:type="pct"/>
          </w:tcPr>
          <w:p w14:paraId="48602777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7A773A" w:rsidRPr="00652E4E" w14:paraId="3B9CBF12" w14:textId="77777777" w:rsidTr="00214E7A">
        <w:tc>
          <w:tcPr>
            <w:tcW w:w="1963" w:type="pct"/>
          </w:tcPr>
          <w:p w14:paraId="6D4A8CC5" w14:textId="2C049E9C" w:rsidR="007A773A" w:rsidRPr="007A773A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&lt; 2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2130" w:type="pct"/>
          </w:tcPr>
          <w:p w14:paraId="60074106" w14:textId="77777777" w:rsidR="007A773A" w:rsidRPr="0017767B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11566CE8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7A773A" w:rsidRPr="00652E4E" w14:paraId="7E810CE7" w14:textId="77777777" w:rsidTr="00214E7A">
        <w:tc>
          <w:tcPr>
            <w:tcW w:w="1963" w:type="pct"/>
          </w:tcPr>
          <w:p w14:paraId="459E4E7B" w14:textId="77777777" w:rsidR="007A773A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25-30</w:t>
            </w:r>
          </w:p>
        </w:tc>
        <w:tc>
          <w:tcPr>
            <w:tcW w:w="2130" w:type="pct"/>
          </w:tcPr>
          <w:p w14:paraId="65358D83" w14:textId="2EE3802B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5</w:t>
            </w:r>
            <w:r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3</w:t>
            </w:r>
            <w:r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69</w:t>
            </w:r>
            <w:r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5282C9B5" w14:textId="13E7FE02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53</w:t>
            </w:r>
          </w:p>
        </w:tc>
      </w:tr>
      <w:tr w:rsidR="007A773A" w:rsidRPr="00652E4E" w14:paraId="0D5A6A2A" w14:textId="77777777" w:rsidTr="00214E7A">
        <w:tc>
          <w:tcPr>
            <w:tcW w:w="1963" w:type="pct"/>
          </w:tcPr>
          <w:p w14:paraId="37D8E631" w14:textId="77777777" w:rsidR="007A773A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30-35</w:t>
            </w:r>
          </w:p>
        </w:tc>
        <w:tc>
          <w:tcPr>
            <w:tcW w:w="2130" w:type="pct"/>
          </w:tcPr>
          <w:p w14:paraId="1703AB69" w14:textId="5F35D9EE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3</w:t>
            </w:r>
            <w:r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9</w:t>
            </w:r>
            <w:r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6</w:t>
            </w:r>
            <w:r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02D3AB2C" w14:textId="5AD7804C" w:rsidR="007A773A" w:rsidRDefault="004B0204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.037</w:t>
            </w:r>
          </w:p>
        </w:tc>
      </w:tr>
      <w:tr w:rsidR="007A773A" w:rsidRPr="00652E4E" w14:paraId="25A851FE" w14:textId="77777777" w:rsidTr="00214E7A">
        <w:tc>
          <w:tcPr>
            <w:tcW w:w="1963" w:type="pct"/>
          </w:tcPr>
          <w:p w14:paraId="60A7830F" w14:textId="77777777" w:rsidR="007A773A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35-40</w:t>
            </w:r>
          </w:p>
        </w:tc>
        <w:tc>
          <w:tcPr>
            <w:tcW w:w="2130" w:type="pct"/>
          </w:tcPr>
          <w:p w14:paraId="155BB0F7" w14:textId="06E7D022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</w:t>
            </w:r>
            <w:r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5</w:t>
            </w:r>
            <w:r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38</w:t>
            </w:r>
            <w:r w:rsidRPr="00734998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79A0B763" w14:textId="22DCC8FF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59</w:t>
            </w:r>
          </w:p>
        </w:tc>
      </w:tr>
      <w:tr w:rsidR="007A773A" w:rsidRPr="00652E4E" w14:paraId="29C8C145" w14:textId="77777777" w:rsidTr="00214E7A">
        <w:tc>
          <w:tcPr>
            <w:tcW w:w="1963" w:type="pct"/>
          </w:tcPr>
          <w:p w14:paraId="455E4F05" w14:textId="77777777" w:rsidR="007A773A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0-45</w:t>
            </w:r>
          </w:p>
        </w:tc>
        <w:tc>
          <w:tcPr>
            <w:tcW w:w="2130" w:type="pct"/>
          </w:tcPr>
          <w:p w14:paraId="4E0A532C" w14:textId="7EB51D1D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13912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NA</w:t>
            </w:r>
          </w:p>
        </w:tc>
        <w:tc>
          <w:tcPr>
            <w:tcW w:w="907" w:type="pct"/>
          </w:tcPr>
          <w:p w14:paraId="7D25AF73" w14:textId="24F4D0CF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13912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NA</w:t>
            </w:r>
          </w:p>
        </w:tc>
      </w:tr>
      <w:tr w:rsidR="007A773A" w:rsidRPr="00652E4E" w14:paraId="30725217" w14:textId="77777777" w:rsidTr="00214E7A">
        <w:tc>
          <w:tcPr>
            <w:tcW w:w="1963" w:type="pct"/>
          </w:tcPr>
          <w:p w14:paraId="15AB3C86" w14:textId="77777777" w:rsidR="007A773A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5-50</w:t>
            </w:r>
          </w:p>
        </w:tc>
        <w:tc>
          <w:tcPr>
            <w:tcW w:w="2130" w:type="pct"/>
          </w:tcPr>
          <w:p w14:paraId="653DACF4" w14:textId="5953BF22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13912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NA</w:t>
            </w:r>
          </w:p>
        </w:tc>
        <w:tc>
          <w:tcPr>
            <w:tcW w:w="907" w:type="pct"/>
          </w:tcPr>
          <w:p w14:paraId="0A210966" w14:textId="69F4B3F3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13912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NA</w:t>
            </w:r>
          </w:p>
        </w:tc>
      </w:tr>
      <w:tr w:rsidR="007A773A" w:rsidRPr="00652E4E" w14:paraId="13D3735B" w14:textId="77777777" w:rsidTr="00214E7A">
        <w:tc>
          <w:tcPr>
            <w:tcW w:w="1963" w:type="pct"/>
          </w:tcPr>
          <w:p w14:paraId="2CC41380" w14:textId="77777777" w:rsidR="007A773A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0-55</w:t>
            </w:r>
          </w:p>
        </w:tc>
        <w:tc>
          <w:tcPr>
            <w:tcW w:w="2130" w:type="pct"/>
          </w:tcPr>
          <w:p w14:paraId="792CD27D" w14:textId="13379FBE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13912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NA</w:t>
            </w:r>
          </w:p>
        </w:tc>
        <w:tc>
          <w:tcPr>
            <w:tcW w:w="907" w:type="pct"/>
          </w:tcPr>
          <w:p w14:paraId="47940011" w14:textId="36F3FA6B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13912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NA</w:t>
            </w:r>
          </w:p>
        </w:tc>
      </w:tr>
      <w:tr w:rsidR="007A773A" w:rsidRPr="00652E4E" w14:paraId="1C4BF3A6" w14:textId="77777777" w:rsidTr="00214E7A">
        <w:tc>
          <w:tcPr>
            <w:tcW w:w="1963" w:type="pct"/>
          </w:tcPr>
          <w:p w14:paraId="31FD221B" w14:textId="77777777" w:rsidR="007A773A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-60</w:t>
            </w:r>
          </w:p>
        </w:tc>
        <w:tc>
          <w:tcPr>
            <w:tcW w:w="2130" w:type="pct"/>
          </w:tcPr>
          <w:p w14:paraId="57123A8D" w14:textId="5E190E42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13912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NA</w:t>
            </w:r>
          </w:p>
        </w:tc>
        <w:tc>
          <w:tcPr>
            <w:tcW w:w="907" w:type="pct"/>
          </w:tcPr>
          <w:p w14:paraId="715D1DC5" w14:textId="0867C666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13912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NA</w:t>
            </w:r>
          </w:p>
        </w:tc>
      </w:tr>
      <w:tr w:rsidR="007A773A" w:rsidRPr="00652E4E" w14:paraId="2B596528" w14:textId="77777777" w:rsidTr="00214E7A">
        <w:tc>
          <w:tcPr>
            <w:tcW w:w="1963" w:type="pct"/>
          </w:tcPr>
          <w:p w14:paraId="28CEDC22" w14:textId="77777777" w:rsidR="007A773A" w:rsidRPr="00652E4E" w:rsidRDefault="007A773A" w:rsidP="007A773A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 w:rsidRPr="007A773A">
              <w:rPr>
                <w:rFonts w:ascii="Times New Roman" w:hAnsi="Times New Roman" w:cs="Times New Roman"/>
                <w:b/>
                <w:sz w:val="24"/>
                <w:szCs w:val="24"/>
              </w:rPr>
              <w:t>Surgery type</w:t>
            </w:r>
          </w:p>
        </w:tc>
        <w:tc>
          <w:tcPr>
            <w:tcW w:w="2130" w:type="pct"/>
          </w:tcPr>
          <w:p w14:paraId="22DFBA01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07" w:type="pct"/>
          </w:tcPr>
          <w:p w14:paraId="7BEF6DEF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7A773A" w:rsidRPr="00652E4E" w14:paraId="421EA0D5" w14:textId="77777777" w:rsidTr="00214E7A">
        <w:tc>
          <w:tcPr>
            <w:tcW w:w="1963" w:type="pct"/>
          </w:tcPr>
          <w:p w14:paraId="1F8A88C6" w14:textId="77777777" w:rsidR="007A773A" w:rsidRPr="00652E4E" w:rsidRDefault="007A773A" w:rsidP="007A773A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SG</w:t>
            </w:r>
          </w:p>
        </w:tc>
        <w:tc>
          <w:tcPr>
            <w:tcW w:w="2130" w:type="pct"/>
          </w:tcPr>
          <w:p w14:paraId="20ADD438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ref</w:t>
            </w:r>
          </w:p>
        </w:tc>
        <w:tc>
          <w:tcPr>
            <w:tcW w:w="907" w:type="pct"/>
          </w:tcPr>
          <w:p w14:paraId="47B33C57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7A773A" w:rsidRPr="00652E4E" w14:paraId="3EB45BD0" w14:textId="77777777" w:rsidTr="00214E7A">
        <w:tc>
          <w:tcPr>
            <w:tcW w:w="1963" w:type="pct"/>
          </w:tcPr>
          <w:p w14:paraId="2C0CF34E" w14:textId="77777777" w:rsidR="007A773A" w:rsidRPr="00652E4E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YGB</w:t>
            </w:r>
          </w:p>
        </w:tc>
        <w:tc>
          <w:tcPr>
            <w:tcW w:w="2130" w:type="pct"/>
          </w:tcPr>
          <w:p w14:paraId="07DECEB5" w14:textId="1EEFF528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3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71 to 2.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9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09ACA14A" w14:textId="323DAA6B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3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0</w:t>
            </w:r>
          </w:p>
        </w:tc>
      </w:tr>
      <w:tr w:rsidR="007A773A" w:rsidRPr="00652E4E" w14:paraId="253E408C" w14:textId="77777777" w:rsidTr="00214E7A">
        <w:tc>
          <w:tcPr>
            <w:tcW w:w="1963" w:type="pct"/>
          </w:tcPr>
          <w:p w14:paraId="283322CA" w14:textId="77777777" w:rsidR="007A773A" w:rsidRPr="00652E4E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thers</w:t>
            </w:r>
          </w:p>
        </w:tc>
        <w:tc>
          <w:tcPr>
            <w:tcW w:w="2130" w:type="pct"/>
          </w:tcPr>
          <w:p w14:paraId="4CCA6C42" w14:textId="75B9F7D1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1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8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7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0CA807C1" w14:textId="4C647130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7</w:t>
            </w:r>
            <w:r w:rsidR="004B020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4</w:t>
            </w:r>
          </w:p>
        </w:tc>
      </w:tr>
      <w:tr w:rsidR="007A773A" w:rsidRPr="00652E4E" w14:paraId="67AE5417" w14:textId="77777777" w:rsidTr="00214E7A">
        <w:tc>
          <w:tcPr>
            <w:tcW w:w="1963" w:type="pct"/>
          </w:tcPr>
          <w:p w14:paraId="603EEEA2" w14:textId="77777777" w:rsidR="007A773A" w:rsidRPr="00652E4E" w:rsidRDefault="007A773A" w:rsidP="007A773A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ducational level</w:t>
            </w:r>
          </w:p>
        </w:tc>
        <w:tc>
          <w:tcPr>
            <w:tcW w:w="2130" w:type="pct"/>
          </w:tcPr>
          <w:p w14:paraId="6955AA65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07" w:type="pct"/>
          </w:tcPr>
          <w:p w14:paraId="1676D3F6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47E4F827" w14:textId="77777777" w:rsidTr="00214E7A">
        <w:tc>
          <w:tcPr>
            <w:tcW w:w="1963" w:type="pct"/>
          </w:tcPr>
          <w:p w14:paraId="25DCDA63" w14:textId="77777777" w:rsidR="007A773A" w:rsidRPr="0017767B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High school and below</w:t>
            </w:r>
          </w:p>
        </w:tc>
        <w:tc>
          <w:tcPr>
            <w:tcW w:w="2130" w:type="pct"/>
          </w:tcPr>
          <w:p w14:paraId="24B2CE40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7A9F2F42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14A08D0D" w14:textId="77777777" w:rsidTr="00214E7A">
        <w:tc>
          <w:tcPr>
            <w:tcW w:w="1963" w:type="pct"/>
          </w:tcPr>
          <w:p w14:paraId="3610CFB4" w14:textId="77777777" w:rsidR="007A773A" w:rsidRPr="0017767B" w:rsidRDefault="007A773A" w:rsidP="007A773A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 Junior college</w:t>
            </w:r>
          </w:p>
        </w:tc>
        <w:tc>
          <w:tcPr>
            <w:tcW w:w="2130" w:type="pct"/>
          </w:tcPr>
          <w:p w14:paraId="3DFCF692" w14:textId="4917F404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0</w:t>
            </w:r>
            <w:r w:rsid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</w:t>
            </w:r>
            <w:r w:rsid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2</w:t>
            </w:r>
            <w:r w:rsid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2C8C1223" w14:textId="285A71C1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9</w:t>
            </w:r>
            <w:r w:rsid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7</w:t>
            </w:r>
          </w:p>
        </w:tc>
      </w:tr>
      <w:tr w:rsidR="007A773A" w:rsidRPr="00652E4E" w14:paraId="13547378" w14:textId="77777777" w:rsidTr="00214E7A">
        <w:tc>
          <w:tcPr>
            <w:tcW w:w="1963" w:type="pct"/>
          </w:tcPr>
          <w:p w14:paraId="6E4FF85F" w14:textId="77777777" w:rsidR="007A773A" w:rsidRPr="0017767B" w:rsidRDefault="007A773A" w:rsidP="007A773A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 Undergraduate</w:t>
            </w:r>
          </w:p>
        </w:tc>
        <w:tc>
          <w:tcPr>
            <w:tcW w:w="2130" w:type="pct"/>
          </w:tcPr>
          <w:p w14:paraId="0CF84DC0" w14:textId="0A9E055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72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9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7</w:t>
            </w:r>
            <w:r w:rsid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2CCB6E55" w14:textId="6BA7BEE0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6</w:t>
            </w:r>
            <w:r w:rsid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</w:t>
            </w: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</w:tr>
      <w:tr w:rsidR="007A773A" w:rsidRPr="00652E4E" w14:paraId="663DB590" w14:textId="77777777" w:rsidTr="00214E7A">
        <w:tc>
          <w:tcPr>
            <w:tcW w:w="1963" w:type="pct"/>
          </w:tcPr>
          <w:p w14:paraId="29DE8C1A" w14:textId="77777777" w:rsidR="007A773A" w:rsidRPr="0017767B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17767B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Postgraduate</w:t>
            </w:r>
          </w:p>
        </w:tc>
        <w:tc>
          <w:tcPr>
            <w:tcW w:w="2130" w:type="pct"/>
          </w:tcPr>
          <w:p w14:paraId="59B17C30" w14:textId="7EDBDD13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0</w:t>
            </w:r>
            <w:r w:rsid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</w:t>
            </w:r>
            <w:r w:rsid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.0</w:t>
            </w:r>
            <w:r w:rsid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08F626DE" w14:textId="1A411443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9</w:t>
            </w:r>
            <w:r w:rsid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6</w:t>
            </w:r>
          </w:p>
        </w:tc>
      </w:tr>
      <w:tr w:rsidR="007A773A" w:rsidRPr="00652E4E" w14:paraId="0EA0025A" w14:textId="77777777" w:rsidTr="00214E7A">
        <w:tc>
          <w:tcPr>
            <w:tcW w:w="1963" w:type="pct"/>
          </w:tcPr>
          <w:p w14:paraId="686B47E0" w14:textId="77777777" w:rsidR="007A773A" w:rsidRPr="007A773A" w:rsidRDefault="007A773A" w:rsidP="007A773A">
            <w:pP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2130" w:type="pct"/>
          </w:tcPr>
          <w:p w14:paraId="76B15229" w14:textId="77777777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07" w:type="pct"/>
          </w:tcPr>
          <w:p w14:paraId="0BA9DD6B" w14:textId="77777777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199DD49A" w14:textId="77777777" w:rsidTr="00214E7A">
        <w:tc>
          <w:tcPr>
            <w:tcW w:w="1963" w:type="pct"/>
          </w:tcPr>
          <w:p w14:paraId="2B86FE2E" w14:textId="77777777" w:rsidR="007A773A" w:rsidRPr="0017767B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Current</w:t>
            </w:r>
          </w:p>
        </w:tc>
        <w:tc>
          <w:tcPr>
            <w:tcW w:w="2130" w:type="pct"/>
          </w:tcPr>
          <w:p w14:paraId="74D1E920" w14:textId="77777777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33E9563B" w14:textId="77777777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799E517B" w14:textId="77777777" w:rsidTr="00214E7A">
        <w:tc>
          <w:tcPr>
            <w:tcW w:w="1963" w:type="pct"/>
          </w:tcPr>
          <w:p w14:paraId="56F1D024" w14:textId="77777777" w:rsidR="007A773A" w:rsidRPr="0017767B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0A738B">
              <w:rPr>
                <w:rFonts w:ascii="Times New Roman" w:hAnsi="Times New Roman" w:cs="Times New Roman"/>
                <w:sz w:val="24"/>
                <w:szCs w:val="24"/>
              </w:rPr>
              <w:t xml:space="preserve"> Former</w:t>
            </w:r>
          </w:p>
        </w:tc>
        <w:tc>
          <w:tcPr>
            <w:tcW w:w="2130" w:type="pct"/>
          </w:tcPr>
          <w:p w14:paraId="15CAD7C3" w14:textId="02FE71EF" w:rsidR="007A773A" w:rsidRDefault="00765D84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.90e+08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(</w:t>
            </w:r>
            <w:r w:rsidRP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.66e+07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 w:rsidRP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30e+10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21C40FC9" w14:textId="42C4DE30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B21CAF"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&lt;</w:t>
            </w:r>
            <w:r w:rsidRPr="00B21CAF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0.001</w:t>
            </w:r>
          </w:p>
        </w:tc>
      </w:tr>
      <w:tr w:rsidR="007A773A" w:rsidRPr="00652E4E" w14:paraId="70F49359" w14:textId="77777777" w:rsidTr="00214E7A">
        <w:tc>
          <w:tcPr>
            <w:tcW w:w="1963" w:type="pct"/>
          </w:tcPr>
          <w:p w14:paraId="49A8D61E" w14:textId="77777777" w:rsidR="007A773A" w:rsidRPr="0017767B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0A738B">
              <w:rPr>
                <w:rFonts w:ascii="Times New Roman" w:hAnsi="Times New Roman" w:cs="Times New Roman"/>
                <w:sz w:val="24"/>
                <w:szCs w:val="24"/>
              </w:rPr>
              <w:t xml:space="preserve"> Never</w:t>
            </w:r>
          </w:p>
        </w:tc>
        <w:tc>
          <w:tcPr>
            <w:tcW w:w="2130" w:type="pct"/>
          </w:tcPr>
          <w:p w14:paraId="6D2B0F3E" w14:textId="64CF9B09" w:rsidR="007A773A" w:rsidRDefault="00765D84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.90e+08</w:t>
            </w:r>
            <w:r w:rsid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(</w:t>
            </w:r>
            <w:r w:rsidRP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19e+07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 w:rsidRP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.96e+09</w:t>
            </w:r>
            <w:r w:rsidR="007A773A"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27F4AF44" w14:textId="4E6905C5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B21CAF"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&lt;</w:t>
            </w:r>
            <w:r w:rsidRPr="00B21CAF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0.001</w:t>
            </w:r>
          </w:p>
        </w:tc>
      </w:tr>
      <w:tr w:rsidR="007A773A" w:rsidRPr="00652E4E" w14:paraId="196923A6" w14:textId="77777777" w:rsidTr="00214E7A">
        <w:tc>
          <w:tcPr>
            <w:tcW w:w="1963" w:type="pct"/>
          </w:tcPr>
          <w:p w14:paraId="71C5C0C1" w14:textId="77777777" w:rsidR="007A773A" w:rsidRPr="0017767B" w:rsidRDefault="007A773A" w:rsidP="007A773A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130" w:type="pct"/>
          </w:tcPr>
          <w:p w14:paraId="4A809D08" w14:textId="77777777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07" w:type="pct"/>
          </w:tcPr>
          <w:p w14:paraId="43150B8E" w14:textId="77777777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4457CF8E" w14:textId="77777777" w:rsidTr="00214E7A">
        <w:tc>
          <w:tcPr>
            <w:tcW w:w="1963" w:type="pct"/>
          </w:tcPr>
          <w:p w14:paraId="718961B5" w14:textId="77777777" w:rsidR="007A773A" w:rsidRPr="0017767B" w:rsidRDefault="007A773A" w:rsidP="007A773A">
            <w:pPr>
              <w:ind w:firstLineChars="100" w:firstLine="24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Current</w:t>
            </w:r>
          </w:p>
        </w:tc>
        <w:tc>
          <w:tcPr>
            <w:tcW w:w="2130" w:type="pct"/>
          </w:tcPr>
          <w:p w14:paraId="3E7644C1" w14:textId="77777777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5A387E72" w14:textId="77777777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2D03BA5C" w14:textId="77777777" w:rsidTr="00214E7A">
        <w:tc>
          <w:tcPr>
            <w:tcW w:w="1963" w:type="pct"/>
          </w:tcPr>
          <w:p w14:paraId="77C242E3" w14:textId="77777777" w:rsidR="007A773A" w:rsidRPr="0017767B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0A738B">
              <w:rPr>
                <w:rFonts w:ascii="Times New Roman" w:hAnsi="Times New Roman" w:cs="Times New Roman"/>
                <w:sz w:val="24"/>
                <w:szCs w:val="24"/>
              </w:rPr>
              <w:t xml:space="preserve"> Former</w:t>
            </w:r>
          </w:p>
        </w:tc>
        <w:tc>
          <w:tcPr>
            <w:tcW w:w="2130" w:type="pct"/>
          </w:tcPr>
          <w:p w14:paraId="728D0987" w14:textId="658DDC75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.16 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1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.</w:t>
            </w:r>
            <w:r w:rsid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4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27B3850B" w14:textId="3D33982B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2</w:t>
            </w:r>
            <w:r w:rsid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7</w:t>
            </w:r>
          </w:p>
        </w:tc>
      </w:tr>
      <w:tr w:rsidR="007A773A" w:rsidRPr="00652E4E" w14:paraId="3ABB9BB7" w14:textId="77777777" w:rsidTr="00214E7A">
        <w:tc>
          <w:tcPr>
            <w:tcW w:w="1963" w:type="pct"/>
          </w:tcPr>
          <w:p w14:paraId="03111A37" w14:textId="77777777" w:rsidR="007A773A" w:rsidRPr="0017767B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0A738B">
              <w:rPr>
                <w:rFonts w:ascii="Times New Roman" w:hAnsi="Times New Roman" w:cs="Times New Roman"/>
                <w:sz w:val="24"/>
                <w:szCs w:val="24"/>
              </w:rPr>
              <w:t xml:space="preserve"> Never</w:t>
            </w:r>
          </w:p>
        </w:tc>
        <w:tc>
          <w:tcPr>
            <w:tcW w:w="2130" w:type="pct"/>
          </w:tcPr>
          <w:p w14:paraId="42276BB3" w14:textId="41EE32CB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.</w:t>
            </w:r>
            <w:r w:rsid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9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</w:t>
            </w:r>
            <w:r w:rsid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</w:t>
            </w:r>
            <w:r w:rsid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8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7D5B82F3" w14:textId="5EB88C0E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2</w:t>
            </w:r>
            <w:r w:rsidR="00765D84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35</w:t>
            </w:r>
          </w:p>
        </w:tc>
      </w:tr>
      <w:tr w:rsidR="007A773A" w:rsidRPr="00652E4E" w14:paraId="66A94659" w14:textId="77777777" w:rsidTr="00214E7A">
        <w:tc>
          <w:tcPr>
            <w:tcW w:w="1963" w:type="pct"/>
          </w:tcPr>
          <w:p w14:paraId="4A5183A3" w14:textId="77777777" w:rsidR="007A773A" w:rsidRPr="0017767B" w:rsidRDefault="007A773A" w:rsidP="007A773A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2130" w:type="pct"/>
          </w:tcPr>
          <w:p w14:paraId="3433DAFC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07" w:type="pct"/>
          </w:tcPr>
          <w:p w14:paraId="4464B60F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38425148" w14:textId="77777777" w:rsidTr="00214E7A">
        <w:tc>
          <w:tcPr>
            <w:tcW w:w="1963" w:type="pct"/>
          </w:tcPr>
          <w:p w14:paraId="06FCA990" w14:textId="77777777" w:rsidR="007A773A" w:rsidRPr="0017767B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hAnsi="Times New Roman" w:cs="Times New Roman"/>
                <w:sz w:val="24"/>
                <w:szCs w:val="24"/>
              </w:rPr>
              <w:t xml:space="preserve"> Divorce</w:t>
            </w:r>
          </w:p>
        </w:tc>
        <w:tc>
          <w:tcPr>
            <w:tcW w:w="2130" w:type="pct"/>
          </w:tcPr>
          <w:p w14:paraId="2601BC00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ef</w:t>
            </w:r>
          </w:p>
        </w:tc>
        <w:tc>
          <w:tcPr>
            <w:tcW w:w="907" w:type="pct"/>
          </w:tcPr>
          <w:p w14:paraId="2B9618CE" w14:textId="77777777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7A773A" w:rsidRPr="00652E4E" w14:paraId="14C76754" w14:textId="77777777" w:rsidTr="00214E7A">
        <w:tc>
          <w:tcPr>
            <w:tcW w:w="1963" w:type="pct"/>
          </w:tcPr>
          <w:p w14:paraId="633504B5" w14:textId="77777777" w:rsidR="007A773A" w:rsidRPr="0017767B" w:rsidRDefault="007A773A" w:rsidP="007A773A">
            <w:pP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Married</w:t>
            </w:r>
          </w:p>
        </w:tc>
        <w:tc>
          <w:tcPr>
            <w:tcW w:w="2130" w:type="pct"/>
          </w:tcPr>
          <w:p w14:paraId="04026D86" w14:textId="5D470BCC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1</w:t>
            </w:r>
            <w:r w:rsidR="005A0F1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6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8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6</w:t>
            </w:r>
            <w:r w:rsidR="005A0F1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.09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6C305204" w14:textId="1F4AEE8F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9</w:t>
            </w:r>
            <w:r w:rsidR="005A0F1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3</w:t>
            </w:r>
          </w:p>
        </w:tc>
      </w:tr>
      <w:tr w:rsidR="007A773A" w:rsidRPr="00652E4E" w14:paraId="1DFE7BF0" w14:textId="77777777" w:rsidTr="00214E7A">
        <w:tc>
          <w:tcPr>
            <w:tcW w:w="1963" w:type="pct"/>
          </w:tcPr>
          <w:p w14:paraId="40D3CF5E" w14:textId="77777777" w:rsidR="007A773A" w:rsidRPr="0017767B" w:rsidRDefault="007A773A" w:rsidP="007A773A">
            <w:pPr>
              <w:ind w:firstLineChars="50" w:firstLine="120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652E4E">
              <w:rPr>
                <w:rFonts w:ascii="Times New Roman" w:hAnsi="Times New Roman" w:cs="Times New Roman"/>
                <w:sz w:val="24"/>
                <w:szCs w:val="24"/>
              </w:rPr>
              <w:t xml:space="preserve"> Unmarried</w:t>
            </w:r>
          </w:p>
        </w:tc>
        <w:tc>
          <w:tcPr>
            <w:tcW w:w="2130" w:type="pct"/>
          </w:tcPr>
          <w:p w14:paraId="18C7186D" w14:textId="2C5BC105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0</w:t>
            </w:r>
            <w:r w:rsidR="005A0F1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05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2.</w:t>
            </w:r>
            <w:r w:rsidR="005A0F1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0</w:t>
            </w:r>
            <w:r w:rsidRPr="00652E4E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2900C7D2" w14:textId="7F881DCC" w:rsidR="007A773A" w:rsidRPr="00652E4E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9</w:t>
            </w:r>
            <w:r w:rsidR="005A0F1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57</w:t>
            </w:r>
          </w:p>
        </w:tc>
      </w:tr>
      <w:tr w:rsidR="007A773A" w:rsidRPr="00652E4E" w14:paraId="62B62D2C" w14:textId="77777777" w:rsidTr="00214E7A">
        <w:tc>
          <w:tcPr>
            <w:tcW w:w="1963" w:type="pct"/>
          </w:tcPr>
          <w:p w14:paraId="46E565F4" w14:textId="77777777" w:rsidR="007A773A" w:rsidRPr="007A773A" w:rsidRDefault="007A773A" w:rsidP="007A77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 (ref: no)</w:t>
            </w:r>
          </w:p>
        </w:tc>
        <w:tc>
          <w:tcPr>
            <w:tcW w:w="2130" w:type="pct"/>
          </w:tcPr>
          <w:p w14:paraId="69850B38" w14:textId="66E092BC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.0</w:t>
            </w:r>
            <w:r w:rsidR="005A0F1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</w:t>
            </w:r>
            <w:r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</w:t>
            </w:r>
            <w:r w:rsidR="005A0F1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75</w:t>
            </w:r>
            <w:r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 w:rsidR="005A0F1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9.14</w:t>
            </w:r>
            <w:r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300C4B6C" w14:textId="03158811" w:rsidR="007A773A" w:rsidRP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001</w:t>
            </w:r>
          </w:p>
        </w:tc>
      </w:tr>
      <w:tr w:rsidR="007A773A" w:rsidRPr="00652E4E" w14:paraId="1676DCBF" w14:textId="77777777" w:rsidTr="00886951">
        <w:tc>
          <w:tcPr>
            <w:tcW w:w="1963" w:type="pct"/>
          </w:tcPr>
          <w:p w14:paraId="01EFE102" w14:textId="77777777" w:rsidR="007A773A" w:rsidRPr="007A773A" w:rsidRDefault="007A773A" w:rsidP="007A77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(ref: no)</w:t>
            </w:r>
          </w:p>
        </w:tc>
        <w:tc>
          <w:tcPr>
            <w:tcW w:w="2130" w:type="pct"/>
          </w:tcPr>
          <w:p w14:paraId="6A97AC0B" w14:textId="6BF70F94" w:rsid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2.3</w:t>
            </w:r>
            <w:r w:rsidR="005A0F1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</w:t>
            </w:r>
            <w:r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1.1</w:t>
            </w:r>
            <w:r w:rsidR="005A0F1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8</w:t>
            </w:r>
            <w:r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.</w:t>
            </w:r>
            <w:r w:rsidR="005A0F1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9</w:t>
            </w:r>
            <w:r w:rsidRPr="001B2B57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57B0032E" w14:textId="37311776" w:rsidR="007A773A" w:rsidRPr="007A773A" w:rsidRDefault="007A773A" w:rsidP="007A773A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 w:rsidRPr="007A773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0.01</w:t>
            </w:r>
            <w:r w:rsidR="005A0F1A"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</w:tr>
      <w:tr w:rsidR="00886951" w:rsidRPr="00652E4E" w14:paraId="5BFD2D9B" w14:textId="77777777" w:rsidTr="00214E7A">
        <w:tc>
          <w:tcPr>
            <w:tcW w:w="1963" w:type="pct"/>
            <w:tcBorders>
              <w:bottom w:val="single" w:sz="4" w:space="0" w:color="auto"/>
            </w:tcBorders>
          </w:tcPr>
          <w:p w14:paraId="41ECCD2D" w14:textId="0A60DD19" w:rsidR="00886951" w:rsidRPr="007A773A" w:rsidRDefault="00886951" w:rsidP="008869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CD3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  <w:vertAlign w:val="superscript"/>
              </w:rPr>
              <w:t>§</w:t>
            </w:r>
            <w:r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V</w:t>
            </w:r>
            <w:r w:rsidRPr="00DA7CD3">
              <w:rPr>
                <w:rFonts w:ascii="Times New Roman" w:eastAsia="HelveticaNeueLTStd-LtCn" w:hAnsi="Times New Roman" w:cs="Times New Roman"/>
                <w:b/>
                <w:kern w:val="0"/>
                <w:sz w:val="24"/>
                <w:szCs w:val="24"/>
              </w:rPr>
              <w:t>ariance of the group variable</w:t>
            </w:r>
          </w:p>
        </w:tc>
        <w:tc>
          <w:tcPr>
            <w:tcW w:w="2130" w:type="pct"/>
            <w:tcBorders>
              <w:bottom w:val="single" w:sz="4" w:space="0" w:color="auto"/>
            </w:tcBorders>
          </w:tcPr>
          <w:p w14:paraId="34880E6A" w14:textId="410EAB86" w:rsidR="00886951" w:rsidRDefault="00886951" w:rsidP="00886951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629DD4E5" w14:textId="77777777" w:rsidR="00886951" w:rsidRPr="007A773A" w:rsidRDefault="00886951" w:rsidP="00886951">
            <w:pPr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</w:tbl>
    <w:p w14:paraId="41E6B0F9" w14:textId="77777777" w:rsidR="00AB1FEB" w:rsidRPr="00652E4E" w:rsidRDefault="00AB1FEB" w:rsidP="00AB1FEB">
      <w:pPr>
        <w:rPr>
          <w:rFonts w:ascii="Times New Roman" w:eastAsia="HelveticaNeueLTStd-LtCn" w:hAnsi="Times New Roman" w:cs="Times New Roman"/>
          <w:bCs/>
          <w:sz w:val="24"/>
          <w:szCs w:val="24"/>
        </w:rPr>
      </w:pPr>
      <w:r w:rsidRPr="00652E4E">
        <w:rPr>
          <w:rFonts w:ascii="Times New Roman" w:eastAsia="HelveticaNeueLTStd-LtCn" w:hAnsi="Times New Roman" w:cs="Times New Roman"/>
          <w:b/>
          <w:sz w:val="24"/>
          <w:szCs w:val="24"/>
        </w:rPr>
        <w:t>Abbreviations:</w:t>
      </w:r>
      <w:r w:rsidRPr="00652E4E">
        <w:t xml:space="preserve"> </w:t>
      </w:r>
      <w:r>
        <w:rPr>
          <w:rFonts w:ascii="Times New Roman" w:eastAsia="HelveticaNeueLTStd-LtCn" w:hAnsi="Times New Roman" w:cs="Times New Roman"/>
          <w:bCs/>
          <w:sz w:val="24"/>
          <w:szCs w:val="24"/>
        </w:rPr>
        <w:t>P</w:t>
      </w:r>
      <w:r w:rsidRPr="00652E4E">
        <w:rPr>
          <w:rFonts w:ascii="Times New Roman" w:eastAsia="HelveticaNeueLTStd-LtCn" w:hAnsi="Times New Roman" w:cs="Times New Roman"/>
          <w:bCs/>
          <w:sz w:val="24"/>
          <w:szCs w:val="24"/>
        </w:rPr>
        <w:t xml:space="preserve">R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C71F5">
        <w:rPr>
          <w:rFonts w:ascii="Times New Roman" w:hAnsi="Times New Roman" w:cs="Times New Roman"/>
          <w:sz w:val="24"/>
          <w:szCs w:val="24"/>
        </w:rPr>
        <w:t xml:space="preserve">revalenc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8C71F5">
        <w:rPr>
          <w:rFonts w:ascii="Times New Roman" w:hAnsi="Times New Roman" w:cs="Times New Roman"/>
          <w:sz w:val="24"/>
          <w:szCs w:val="24"/>
        </w:rPr>
        <w:t>atio</w:t>
      </w:r>
      <w:r w:rsidRPr="00652E4E">
        <w:rPr>
          <w:rFonts w:ascii="Times New Roman" w:eastAsia="HelveticaNeueLTStd-LtCn" w:hAnsi="Times New Roman" w:cs="Times New Roman"/>
          <w:bCs/>
          <w:sz w:val="24"/>
          <w:szCs w:val="24"/>
        </w:rPr>
        <w:t>; CI, confidence interval</w:t>
      </w:r>
      <w:r>
        <w:rPr>
          <w:rFonts w:ascii="Times New Roman" w:eastAsia="HelveticaNeueLTStd-LtCn" w:hAnsi="Times New Roman" w:cs="Times New Roman"/>
          <w:bCs/>
          <w:sz w:val="24"/>
          <w:szCs w:val="24"/>
        </w:rPr>
        <w:t>; BMI,</w:t>
      </w:r>
    </w:p>
    <w:p w14:paraId="4E60F2FA" w14:textId="275D09EA" w:rsidR="00AB1FEB" w:rsidRDefault="00AB1FEB" w:rsidP="00886951">
      <w:pPr>
        <w:rPr>
          <w:rFonts w:ascii="Times New Roman" w:eastAsia="HelveticaNeueLTStd-LtCn" w:hAnsi="Times New Roman" w:cs="Times New Roman"/>
          <w:bCs/>
          <w:sz w:val="24"/>
          <w:szCs w:val="24"/>
        </w:rPr>
      </w:pPr>
      <w:r w:rsidRPr="00652E4E"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  <w:t xml:space="preserve">#: </w:t>
      </w:r>
      <w:r w:rsidR="007A773A" w:rsidRPr="00652E4E">
        <w:rPr>
          <w:rFonts w:ascii="Times New Roman" w:eastAsia="HelveticaNeueLTStd-LtCn" w:hAnsi="Times New Roman" w:cs="Times New Roman"/>
          <w:bCs/>
          <w:sz w:val="24"/>
          <w:szCs w:val="24"/>
        </w:rPr>
        <w:t xml:space="preserve">adjusted for </w:t>
      </w:r>
      <w:r w:rsidR="007A773A" w:rsidRPr="00A33D28">
        <w:rPr>
          <w:rFonts w:ascii="Times New Roman" w:eastAsia="HelveticaNeueLTStd-LtCn" w:hAnsi="Times New Roman" w:cs="Times New Roman"/>
          <w:bCs/>
          <w:sz w:val="24"/>
          <w:szCs w:val="24"/>
        </w:rPr>
        <w:t>age (years), BMI group, education level, marital status, smoking status, alcohol consumption, bariatric surgery type, hypertension, and diabetes</w:t>
      </w:r>
      <w:r w:rsidR="007A773A">
        <w:rPr>
          <w:rFonts w:ascii="Times New Roman" w:eastAsia="HelveticaNeueLTStd-LtCn" w:hAnsi="Times New Roman" w:cs="Times New Roman"/>
          <w:bCs/>
          <w:sz w:val="24"/>
          <w:szCs w:val="24"/>
        </w:rPr>
        <w:t>.</w:t>
      </w:r>
    </w:p>
    <w:p w14:paraId="41C0CE5A" w14:textId="77777777" w:rsidR="00886951" w:rsidRPr="00467C1C" w:rsidRDefault="00886951" w:rsidP="00886951">
      <w:pPr>
        <w:rPr>
          <w:rFonts w:ascii="Times New Roman" w:hAnsi="Times New Roman" w:cs="Times New Roman"/>
          <w:bCs/>
          <w:sz w:val="24"/>
          <w:szCs w:val="24"/>
        </w:rPr>
      </w:pPr>
      <w:r w:rsidRPr="00467C1C">
        <w:rPr>
          <w:rFonts w:ascii="Times New Roman" w:eastAsia="HelveticaNeueLTStd-LtCn" w:hAnsi="Times New Roman" w:cs="Times New Roman"/>
          <w:bCs/>
          <w:kern w:val="0"/>
          <w:sz w:val="24"/>
          <w:szCs w:val="24"/>
          <w:vertAlign w:val="superscript"/>
        </w:rPr>
        <w:t>§</w:t>
      </w:r>
      <w:r w:rsidRPr="00467C1C">
        <w:rPr>
          <w:rFonts w:ascii="Times New Roman" w:eastAsia="HelveticaNeueLTStd-LtCn" w:hAnsi="Times New Roman" w:cs="Times New Roman"/>
          <w:bCs/>
          <w:kern w:val="0"/>
          <w:sz w:val="24"/>
          <w:szCs w:val="24"/>
        </w:rPr>
        <w:t>Variance of the group variable indicates the magnitude of variability among individual centers within the groups</w:t>
      </w:r>
      <w:r>
        <w:rPr>
          <w:rFonts w:ascii="Times New Roman" w:eastAsia="HelveticaNeueLTStd-LtCn" w:hAnsi="Times New Roman" w:cs="Times New Roman"/>
          <w:bCs/>
          <w:kern w:val="0"/>
          <w:sz w:val="24"/>
          <w:szCs w:val="24"/>
        </w:rPr>
        <w:t>.</w:t>
      </w:r>
    </w:p>
    <w:p w14:paraId="27109214" w14:textId="77777777" w:rsidR="00886951" w:rsidRPr="00886951" w:rsidRDefault="00886951" w:rsidP="00AB1FEB"/>
    <w:sectPr w:rsidR="00886951" w:rsidRPr="00886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0B145" w14:textId="77777777" w:rsidR="00A13989" w:rsidRDefault="00A13989" w:rsidP="001B34A3">
      <w:r>
        <w:separator/>
      </w:r>
    </w:p>
  </w:endnote>
  <w:endnote w:type="continuationSeparator" w:id="0">
    <w:p w14:paraId="1843109A" w14:textId="77777777" w:rsidR="00A13989" w:rsidRDefault="00A13989" w:rsidP="001B3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109F2" w14:textId="77777777" w:rsidR="00A13989" w:rsidRDefault="00A13989" w:rsidP="001B34A3">
      <w:r>
        <w:separator/>
      </w:r>
    </w:p>
  </w:footnote>
  <w:footnote w:type="continuationSeparator" w:id="0">
    <w:p w14:paraId="112D4C98" w14:textId="77777777" w:rsidR="00A13989" w:rsidRDefault="00A13989" w:rsidP="001B3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UwMjOxMDM2MDYwtDBU0lEKTi0uzszPAykwqQUAUm8wXCwAAAA="/>
  </w:docVars>
  <w:rsids>
    <w:rsidRoot w:val="0017767B"/>
    <w:rsid w:val="00000CE4"/>
    <w:rsid w:val="000445EA"/>
    <w:rsid w:val="0017767B"/>
    <w:rsid w:val="001A6C32"/>
    <w:rsid w:val="001B34A3"/>
    <w:rsid w:val="00256F0E"/>
    <w:rsid w:val="004B0204"/>
    <w:rsid w:val="004D40D4"/>
    <w:rsid w:val="005A0F1A"/>
    <w:rsid w:val="00692BB7"/>
    <w:rsid w:val="00715658"/>
    <w:rsid w:val="00760E3B"/>
    <w:rsid w:val="00765D84"/>
    <w:rsid w:val="00775B04"/>
    <w:rsid w:val="007A773A"/>
    <w:rsid w:val="007C03A6"/>
    <w:rsid w:val="00886951"/>
    <w:rsid w:val="008D301A"/>
    <w:rsid w:val="00A13989"/>
    <w:rsid w:val="00AB13BC"/>
    <w:rsid w:val="00AB1FEB"/>
    <w:rsid w:val="00B37AB9"/>
    <w:rsid w:val="00DD6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532C2"/>
  <w15:chartTrackingRefBased/>
  <w15:docId w15:val="{D1E374B6-C9B6-42D1-8AAF-AF8FA8BD3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95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767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34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34A3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1B3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34A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4</Pages>
  <Words>714</Words>
  <Characters>4075</Characters>
  <Application>Microsoft Office Word</Application>
  <DocSecurity>0</DocSecurity>
  <Lines>33</Lines>
  <Paragraphs>9</Paragraphs>
  <ScaleCrop>false</ScaleCrop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林 王</dc:creator>
  <cp:keywords/>
  <dc:description/>
  <cp:lastModifiedBy>森林 王</cp:lastModifiedBy>
  <cp:revision>13</cp:revision>
  <dcterms:created xsi:type="dcterms:W3CDTF">2023-11-30T14:01:00Z</dcterms:created>
  <dcterms:modified xsi:type="dcterms:W3CDTF">2023-12-14T14:17:00Z</dcterms:modified>
</cp:coreProperties>
</file>